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DC1E4" w14:textId="5A49AB20" w:rsidR="00934398" w:rsidRPr="00AA1BA4" w:rsidRDefault="00AA1BA4" w:rsidP="00A22EA5">
      <w:pPr>
        <w:spacing w:after="0" w:line="240" w:lineRule="auto"/>
        <w:ind w:left="-567"/>
        <w:rPr>
          <w:rFonts w:ascii="Times New Roman" w:eastAsia="Times New Roman" w:hAnsi="Times New Roman"/>
          <w:b/>
          <w:bCs/>
          <w:lang w:val="en-US" w:eastAsia="pt-BR"/>
        </w:rPr>
      </w:pPr>
      <w:r w:rsidRPr="00AA1BA4">
        <w:rPr>
          <w:rFonts w:ascii="Times New Roman" w:eastAsia="Times New Roman" w:hAnsi="Times New Roman"/>
          <w:b/>
          <w:bCs/>
          <w:lang w:val="en-US" w:eastAsia="pt-BR"/>
        </w:rPr>
        <w:t xml:space="preserve">Supp. </w:t>
      </w:r>
      <w:r w:rsidR="00847DBD" w:rsidRPr="00AA1BA4">
        <w:rPr>
          <w:rFonts w:ascii="Times New Roman" w:eastAsia="Times New Roman" w:hAnsi="Times New Roman"/>
          <w:b/>
          <w:bCs/>
          <w:lang w:val="en-US" w:eastAsia="pt-BR"/>
        </w:rPr>
        <w:t>Table 2</w:t>
      </w:r>
      <w:r w:rsidR="00311FFB" w:rsidRPr="00AA1BA4">
        <w:rPr>
          <w:rFonts w:ascii="Times New Roman" w:eastAsia="Times New Roman" w:hAnsi="Times New Roman"/>
          <w:b/>
          <w:bCs/>
          <w:lang w:val="en-US" w:eastAsia="pt-BR"/>
        </w:rPr>
        <w:t>.</w:t>
      </w:r>
      <w:r w:rsidR="0092755F" w:rsidRPr="00AA1BA4">
        <w:rPr>
          <w:rFonts w:ascii="Times New Roman" w:eastAsia="Times New Roman" w:hAnsi="Times New Roman"/>
          <w:b/>
          <w:bCs/>
          <w:lang w:val="en-US" w:eastAsia="pt-BR"/>
        </w:rPr>
        <w:t xml:space="preserve"> </w:t>
      </w:r>
      <w:proofErr w:type="gramStart"/>
      <w:r w:rsidR="00F30FE3">
        <w:rPr>
          <w:rFonts w:ascii="Times New Roman" w:eastAsia="Times New Roman" w:hAnsi="Times New Roman"/>
          <w:b/>
          <w:bCs/>
          <w:lang w:val="en-US" w:eastAsia="pt-BR"/>
        </w:rPr>
        <w:t>Some d</w:t>
      </w:r>
      <w:r w:rsidR="0092755F" w:rsidRPr="00AA1BA4">
        <w:rPr>
          <w:rFonts w:ascii="Times New Roman" w:eastAsia="Times New Roman" w:hAnsi="Times New Roman"/>
          <w:b/>
          <w:bCs/>
          <w:lang w:val="en-US" w:eastAsia="pt-BR"/>
        </w:rPr>
        <w:t>own</w:t>
      </w:r>
      <w:r w:rsidR="00311FFB" w:rsidRPr="00AA1BA4">
        <w:rPr>
          <w:rFonts w:ascii="Times New Roman" w:eastAsia="Times New Roman" w:hAnsi="Times New Roman"/>
          <w:b/>
          <w:bCs/>
          <w:lang w:val="en-US" w:eastAsia="pt-BR"/>
        </w:rPr>
        <w:t xml:space="preserve">-regulated transcripts of </w:t>
      </w:r>
      <w:r w:rsidR="00311FFB" w:rsidRPr="00AA1BA4">
        <w:rPr>
          <w:rFonts w:ascii="Times New Roman" w:eastAsia="Times New Roman" w:hAnsi="Times New Roman"/>
          <w:b/>
          <w:bCs/>
          <w:i/>
          <w:iCs/>
          <w:lang w:val="en-US" w:eastAsia="pt-BR"/>
        </w:rPr>
        <w:t>Pb</w:t>
      </w:r>
      <w:r w:rsidR="00311FFB" w:rsidRPr="00AA1BA4">
        <w:rPr>
          <w:rFonts w:ascii="Times New Roman" w:eastAsia="Times New Roman" w:hAnsi="Times New Roman"/>
          <w:b/>
          <w:bCs/>
          <w:lang w:val="en-US" w:eastAsia="pt-BR"/>
        </w:rPr>
        <w:t xml:space="preserve">01 yeast cells under </w:t>
      </w:r>
      <w:r w:rsidR="008C58A0" w:rsidRPr="00AA1BA4">
        <w:rPr>
          <w:rFonts w:ascii="Times New Roman" w:eastAsia="Times New Roman" w:hAnsi="Times New Roman"/>
          <w:b/>
          <w:bCs/>
          <w:lang w:val="en-US" w:eastAsia="pt-BR"/>
        </w:rPr>
        <w:t>iron deprivation</w:t>
      </w:r>
      <w:r w:rsidR="00311FFB" w:rsidRPr="00AA1BA4">
        <w:rPr>
          <w:rFonts w:ascii="Times New Roman" w:eastAsia="Times New Roman" w:hAnsi="Times New Roman"/>
          <w:b/>
          <w:bCs/>
          <w:lang w:val="en-US" w:eastAsia="pt-BR"/>
        </w:rPr>
        <w:t xml:space="preserve"> </w:t>
      </w:r>
      <w:r w:rsidR="008C58A0" w:rsidRPr="00AA1BA4">
        <w:rPr>
          <w:rFonts w:ascii="Times New Roman" w:eastAsia="Times New Roman" w:hAnsi="Times New Roman"/>
          <w:b/>
          <w:bCs/>
          <w:lang w:val="en-US" w:eastAsia="pt-BR"/>
        </w:rPr>
        <w:t>for 24</w:t>
      </w:r>
      <w:r w:rsidR="009612C0" w:rsidRPr="00AA1BA4">
        <w:rPr>
          <w:rFonts w:ascii="Times New Roman" w:eastAsia="Times New Roman" w:hAnsi="Times New Roman"/>
          <w:b/>
          <w:bCs/>
          <w:lang w:val="en-US" w:eastAsia="pt-BR"/>
        </w:rPr>
        <w:t xml:space="preserve"> </w:t>
      </w:r>
      <w:r w:rsidR="008C58A0" w:rsidRPr="00AA1BA4">
        <w:rPr>
          <w:rFonts w:ascii="Times New Roman" w:eastAsia="Times New Roman" w:hAnsi="Times New Roman"/>
          <w:b/>
          <w:bCs/>
          <w:lang w:val="en-US" w:eastAsia="pt-BR"/>
        </w:rPr>
        <w:t xml:space="preserve">h </w:t>
      </w:r>
      <w:r w:rsidR="00311FFB" w:rsidRPr="00AA1BA4">
        <w:rPr>
          <w:rFonts w:ascii="Times New Roman" w:eastAsia="Times New Roman" w:hAnsi="Times New Roman"/>
          <w:b/>
          <w:bCs/>
          <w:lang w:val="en-US" w:eastAsia="pt-BR"/>
        </w:rPr>
        <w:t>detected by RNAseq analysis.</w:t>
      </w:r>
      <w:proofErr w:type="gramEnd"/>
    </w:p>
    <w:p w14:paraId="43F42364" w14:textId="77777777" w:rsidR="00A22EA5" w:rsidRPr="00AA1BA4" w:rsidRDefault="00A22EA5" w:rsidP="00A22EA5">
      <w:pPr>
        <w:spacing w:after="0" w:line="240" w:lineRule="auto"/>
        <w:ind w:left="-567"/>
        <w:rPr>
          <w:lang w:val="en-US"/>
        </w:rPr>
      </w:pPr>
    </w:p>
    <w:tbl>
      <w:tblPr>
        <w:tblStyle w:val="PlainTable41"/>
        <w:tblW w:w="15147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1680"/>
        <w:gridCol w:w="3140"/>
        <w:gridCol w:w="33"/>
        <w:gridCol w:w="3064"/>
        <w:gridCol w:w="1985"/>
      </w:tblGrid>
      <w:tr w:rsidR="00A27FAF" w:rsidRPr="00AA1BA4" w14:paraId="7ABF454F" w14:textId="77777777" w:rsidTr="00041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FE8BD2" w14:textId="77777777" w:rsidR="00A27FAF" w:rsidRPr="00AA1BA4" w:rsidRDefault="00A27FAF" w:rsidP="000412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ID</w:t>
            </w:r>
            <w:r w:rsidR="00355C98"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B46BE9F" w14:textId="77777777" w:rsidR="00A27FAF" w:rsidRPr="00AA1BA4" w:rsidRDefault="00A27FAF" w:rsidP="000412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Annotation</w:t>
            </w:r>
            <w:r w:rsidR="00355C98"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40BB09A" w14:textId="77777777" w:rsidR="00A27FAF" w:rsidRPr="00AA1BA4" w:rsidRDefault="00A27FAF" w:rsidP="000412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Fold change (log2)</w:t>
            </w:r>
            <w:r w:rsidR="00355C98"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31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F82F1C9" w14:textId="77777777" w:rsidR="00A27FAF" w:rsidRPr="00AA1BA4" w:rsidRDefault="00A27FAF" w:rsidP="000412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Metal binding/ Specifc domain</w:t>
            </w:r>
            <w:r w:rsidR="00355C98"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  <w:tc>
          <w:tcPr>
            <w:tcW w:w="5082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D82B74F" w14:textId="77777777" w:rsidR="00A27FAF" w:rsidRPr="00AA1BA4" w:rsidRDefault="00A27FAF" w:rsidP="000412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Functional Categories</w:t>
            </w:r>
            <w:r w:rsidR="00355C98"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vertAlign w:val="superscript"/>
                <w:lang w:eastAsia="pt-BR"/>
              </w:rPr>
              <w:t>e</w:t>
            </w:r>
          </w:p>
        </w:tc>
      </w:tr>
      <w:tr w:rsidR="000F7F33" w:rsidRPr="00AA1BA4" w14:paraId="35A6E8C4" w14:textId="77777777" w:rsidTr="0004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tcBorders>
              <w:top w:val="single" w:sz="12" w:space="0" w:color="auto"/>
            </w:tcBorders>
            <w:noWrap/>
            <w:hideMark/>
          </w:tcPr>
          <w:p w14:paraId="16D2F252" w14:textId="77777777" w:rsidR="000F7F33" w:rsidRPr="00AA1BA4" w:rsidRDefault="000F7F33" w:rsidP="009612C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METABOLISM</w:t>
            </w:r>
          </w:p>
        </w:tc>
      </w:tr>
      <w:tr w:rsidR="000F7F33" w:rsidRPr="00AA1BA4" w14:paraId="2BD99B14" w14:textId="77777777" w:rsidTr="000412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  <w:hideMark/>
          </w:tcPr>
          <w:p w14:paraId="5F3C6AC9" w14:textId="77777777" w:rsidR="000F7F33" w:rsidRPr="00AA1BA4" w:rsidRDefault="000F7F33" w:rsidP="009612C0">
            <w:pPr>
              <w:spacing w:after="0" w:line="240" w:lineRule="auto"/>
              <w:rPr>
                <w:rFonts w:ascii="Times New Roman" w:eastAsia="Times New Roman" w:hAnsi="Times New Roman"/>
                <w:b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pt-BR"/>
              </w:rPr>
              <w:t>Amino acid metabolism</w:t>
            </w:r>
          </w:p>
        </w:tc>
      </w:tr>
      <w:tr w:rsidR="00AC3C8E" w:rsidRPr="00AA1BA4" w14:paraId="4800A5DA" w14:textId="77777777" w:rsidTr="00AC3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61F23FC" w14:textId="77777777" w:rsidR="00AC3C8E" w:rsidRPr="00F94FE9" w:rsidRDefault="00AC3C8E" w:rsidP="00AC3C8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1419</w:t>
            </w:r>
          </w:p>
        </w:tc>
        <w:tc>
          <w:tcPr>
            <w:tcW w:w="3402" w:type="dxa"/>
          </w:tcPr>
          <w:p w14:paraId="03B44C99" w14:textId="77777777" w:rsidR="00AC3C8E" w:rsidRPr="00F94FE9" w:rsidRDefault="00AC3C8E" w:rsidP="00AC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Kynureninase</w:t>
            </w:r>
          </w:p>
        </w:tc>
        <w:tc>
          <w:tcPr>
            <w:tcW w:w="1680" w:type="dxa"/>
          </w:tcPr>
          <w:p w14:paraId="36EB3916" w14:textId="77777777" w:rsidR="00AC3C8E" w:rsidRPr="00F94FE9" w:rsidRDefault="00AC3C8E" w:rsidP="00AC3C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77</w:t>
            </w:r>
          </w:p>
          <w:p w14:paraId="78F9E0F9" w14:textId="77777777" w:rsidR="00AC3C8E" w:rsidRPr="00F94FE9" w:rsidRDefault="00AC3C8E" w:rsidP="00AC3C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</w:tcPr>
          <w:p w14:paraId="2538A473" w14:textId="63C446FE" w:rsidR="00AC3C8E" w:rsidRPr="00F94FE9" w:rsidRDefault="00D96747" w:rsidP="00AC3C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Aminotransferase class-V</w:t>
            </w:r>
          </w:p>
        </w:tc>
        <w:tc>
          <w:tcPr>
            <w:tcW w:w="5082" w:type="dxa"/>
            <w:gridSpan w:val="3"/>
          </w:tcPr>
          <w:p w14:paraId="09098A26" w14:textId="77777777" w:rsidR="00AC3C8E" w:rsidRPr="00AA1BA4" w:rsidRDefault="00A3292C" w:rsidP="00AC3C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T</w:t>
            </w:r>
            <w:r w:rsidR="00AC3C8E" w:rsidRPr="00AA1BA4">
              <w:rPr>
                <w:rFonts w:ascii="Times New Roman" w:hAnsi="Times New Roman"/>
                <w:sz w:val="18"/>
                <w:szCs w:val="18"/>
              </w:rPr>
              <w:t>ryptophan</w:t>
            </w:r>
            <w:r w:rsidRPr="00AA1BA4">
              <w:rPr>
                <w:rFonts w:ascii="Times New Roman" w:hAnsi="Times New Roman"/>
                <w:sz w:val="18"/>
                <w:szCs w:val="18"/>
              </w:rPr>
              <w:t xml:space="preserve"> degradation</w:t>
            </w:r>
          </w:p>
          <w:p w14:paraId="4E059A63" w14:textId="77777777" w:rsidR="00AC3C8E" w:rsidRPr="00AA1BA4" w:rsidRDefault="00AC3C8E" w:rsidP="00AC3C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8020E6" w:rsidRPr="00AA1BA4" w14:paraId="1C80F48C" w14:textId="77777777" w:rsidTr="008020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BE76686" w14:textId="77777777" w:rsidR="008020E6" w:rsidRPr="00F94FE9" w:rsidRDefault="008020E6" w:rsidP="008020E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0397</w:t>
            </w:r>
          </w:p>
        </w:tc>
        <w:tc>
          <w:tcPr>
            <w:tcW w:w="3402" w:type="dxa"/>
          </w:tcPr>
          <w:p w14:paraId="575503B6" w14:textId="77777777" w:rsidR="008020E6" w:rsidRPr="00F94FE9" w:rsidRDefault="008020E6" w:rsidP="00802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5-aminolevulinate synthase</w:t>
            </w:r>
          </w:p>
        </w:tc>
        <w:tc>
          <w:tcPr>
            <w:tcW w:w="1680" w:type="dxa"/>
          </w:tcPr>
          <w:p w14:paraId="737C3F92" w14:textId="77777777" w:rsidR="008020E6" w:rsidRPr="00F94FE9" w:rsidRDefault="008020E6" w:rsidP="008020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75</w:t>
            </w:r>
          </w:p>
          <w:p w14:paraId="009FB7CF" w14:textId="77777777" w:rsidR="008020E6" w:rsidRPr="00F94FE9" w:rsidRDefault="008020E6" w:rsidP="008020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</w:tcPr>
          <w:p w14:paraId="0A5B25BE" w14:textId="1584C449" w:rsidR="008020E6" w:rsidRPr="00F94FE9" w:rsidRDefault="008020E6" w:rsidP="008020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>No/ Aminotransferase class I and II</w:t>
            </w:r>
            <w:r w:rsidR="00D96747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>/ class-V; Cys/Met metabolism PLP-dependent enzyme</w:t>
            </w:r>
          </w:p>
        </w:tc>
        <w:tc>
          <w:tcPr>
            <w:tcW w:w="5082" w:type="dxa"/>
            <w:gridSpan w:val="3"/>
          </w:tcPr>
          <w:p w14:paraId="65C39D93" w14:textId="77777777" w:rsidR="008020E6" w:rsidRPr="00AA1BA4" w:rsidRDefault="008020E6" w:rsidP="008020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Heme biosinthethic process</w:t>
            </w:r>
          </w:p>
        </w:tc>
      </w:tr>
      <w:tr w:rsidR="00AD154B" w:rsidRPr="00F94FE9" w14:paraId="5442477F" w14:textId="77777777" w:rsidTr="00AD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A325C74" w14:textId="77777777" w:rsidR="00AD154B" w:rsidRPr="00F94FE9" w:rsidRDefault="00AD154B" w:rsidP="00AD154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5776</w:t>
            </w:r>
          </w:p>
        </w:tc>
        <w:tc>
          <w:tcPr>
            <w:tcW w:w="3402" w:type="dxa"/>
          </w:tcPr>
          <w:p w14:paraId="19118D75" w14:textId="77777777" w:rsidR="00AD154B" w:rsidRPr="00F94FE9" w:rsidRDefault="00AD154B" w:rsidP="00AD1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Dihydroxy-acid dehydratase</w:t>
            </w:r>
          </w:p>
        </w:tc>
        <w:tc>
          <w:tcPr>
            <w:tcW w:w="1680" w:type="dxa"/>
          </w:tcPr>
          <w:p w14:paraId="516C87A3" w14:textId="77777777" w:rsidR="00AD154B" w:rsidRPr="00F94FE9" w:rsidRDefault="00AD154B" w:rsidP="00AD15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72</w:t>
            </w:r>
          </w:p>
          <w:p w14:paraId="4B9C52A7" w14:textId="77777777" w:rsidR="00AD154B" w:rsidRPr="00F94FE9" w:rsidRDefault="00AD154B" w:rsidP="00AD15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14:paraId="471BB3B9" w14:textId="76A74188" w:rsidR="00AD154B" w:rsidRPr="00F94FE9" w:rsidRDefault="00AD154B" w:rsidP="00AD15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No/ Dehydratase family</w:t>
            </w:r>
            <w:r w:rsidR="00D96747" w:rsidRPr="00F94FE9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; ilvD: dihydroxy-acid dehydratase</w:t>
            </w:r>
          </w:p>
        </w:tc>
        <w:tc>
          <w:tcPr>
            <w:tcW w:w="5082" w:type="dxa"/>
            <w:gridSpan w:val="3"/>
          </w:tcPr>
          <w:p w14:paraId="0CCA9EFF" w14:textId="77777777" w:rsidR="00AD154B" w:rsidRPr="00AA1BA4" w:rsidRDefault="008D5BF9" w:rsidP="00AD15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Valin, leucine and </w:t>
            </w:r>
            <w:r w:rsidR="00720E9B" w:rsidRPr="00AA1BA4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Isoleucine biosynthesis</w:t>
            </w:r>
          </w:p>
        </w:tc>
      </w:tr>
      <w:tr w:rsidR="00E313CB" w:rsidRPr="00AA1BA4" w14:paraId="358F04A1" w14:textId="77777777" w:rsidTr="00E313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DBDA915" w14:textId="77777777" w:rsidR="00E313CB" w:rsidRPr="00F94FE9" w:rsidRDefault="00E313CB" w:rsidP="00E313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5995</w:t>
            </w:r>
          </w:p>
        </w:tc>
        <w:tc>
          <w:tcPr>
            <w:tcW w:w="3402" w:type="dxa"/>
          </w:tcPr>
          <w:p w14:paraId="400C4B38" w14:textId="672FFB46" w:rsidR="00E313CB" w:rsidRPr="00F94FE9" w:rsidRDefault="0074128E" w:rsidP="00E3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5" w:anchor="alnHdr_225555325" w:tooltip="Go to alignment for choline dehydrogenase [Ajellomyces capsulatus G186AR]" w:history="1">
              <w:r w:rsidR="0006636A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choline dehydrogenase</w:t>
              </w:r>
              <w:r w:rsidR="00E313CB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*</w:t>
              </w:r>
            </w:hyperlink>
          </w:p>
        </w:tc>
        <w:tc>
          <w:tcPr>
            <w:tcW w:w="1680" w:type="dxa"/>
          </w:tcPr>
          <w:p w14:paraId="32AE6CD9" w14:textId="77777777" w:rsidR="00E313CB" w:rsidRPr="00F94FE9" w:rsidRDefault="00E313CB" w:rsidP="00E313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69</w:t>
            </w:r>
          </w:p>
          <w:p w14:paraId="6892A1F0" w14:textId="77777777" w:rsidR="00E313CB" w:rsidRPr="00F94FE9" w:rsidRDefault="00E313CB" w:rsidP="00E313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14:paraId="5C5B5D9C" w14:textId="690C9BD2" w:rsidR="00E313CB" w:rsidRPr="00F94FE9" w:rsidRDefault="00E313CB" w:rsidP="00E313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>No/ GMC oxidoredutase</w:t>
            </w:r>
            <w:r w:rsidR="00E958D2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 xml:space="preserve"> domain</w:t>
            </w:r>
            <w:r w:rsidR="00D96747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>; FAD binding domain</w:t>
            </w:r>
          </w:p>
        </w:tc>
        <w:tc>
          <w:tcPr>
            <w:tcW w:w="5082" w:type="dxa"/>
            <w:gridSpan w:val="3"/>
          </w:tcPr>
          <w:p w14:paraId="38231951" w14:textId="77777777" w:rsidR="00E313CB" w:rsidRPr="00AA1BA4" w:rsidRDefault="00E313CB" w:rsidP="00E313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lycine biosynthesis/ stress response</w:t>
            </w:r>
          </w:p>
        </w:tc>
      </w:tr>
      <w:tr w:rsidR="008C517E" w:rsidRPr="00AA1BA4" w14:paraId="0E2AB8FC" w14:textId="77777777" w:rsidTr="008C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AB163E9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6600</w:t>
            </w:r>
          </w:p>
        </w:tc>
        <w:tc>
          <w:tcPr>
            <w:tcW w:w="3402" w:type="dxa"/>
          </w:tcPr>
          <w:p w14:paraId="1252D02B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94FE9">
              <w:rPr>
                <w:rFonts w:ascii="Times New Roman" w:hAnsi="Times New Roman"/>
                <w:sz w:val="18"/>
                <w:szCs w:val="18"/>
                <w:lang w:val="en-GB"/>
              </w:rPr>
              <w:t>Tyrosinase central domain-containing protein</w:t>
            </w:r>
          </w:p>
        </w:tc>
        <w:tc>
          <w:tcPr>
            <w:tcW w:w="1680" w:type="dxa"/>
          </w:tcPr>
          <w:p w14:paraId="0E08B207" w14:textId="77777777" w:rsidR="008C517E" w:rsidRPr="00F94FE9" w:rsidRDefault="003D4FEC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</w:t>
            </w:r>
            <w:r w:rsidR="008C517E" w:rsidRPr="00F94FE9">
              <w:rPr>
                <w:rFonts w:ascii="Times New Roman" w:hAnsi="Times New Roman"/>
                <w:sz w:val="18"/>
                <w:szCs w:val="18"/>
              </w:rPr>
              <w:t>67</w:t>
            </w:r>
          </w:p>
          <w:p w14:paraId="7EA2770D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140" w:type="dxa"/>
          </w:tcPr>
          <w:p w14:paraId="39BE3CFC" w14:textId="708E8CD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</w:t>
            </w:r>
            <w:r w:rsidR="003C557C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Common central domain of tyrosinase</w:t>
            </w:r>
          </w:p>
        </w:tc>
        <w:tc>
          <w:tcPr>
            <w:tcW w:w="5082" w:type="dxa"/>
            <w:gridSpan w:val="3"/>
          </w:tcPr>
          <w:p w14:paraId="523674C6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Tyrosine degradation</w:t>
            </w:r>
          </w:p>
        </w:tc>
      </w:tr>
      <w:tr w:rsidR="008C517E" w:rsidRPr="00AA1BA4" w14:paraId="697B415A" w14:textId="77777777" w:rsidTr="000412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  <w:hideMark/>
          </w:tcPr>
          <w:p w14:paraId="180741FD" w14:textId="77777777" w:rsidR="008C517E" w:rsidRPr="00AA1BA4" w:rsidRDefault="008C517E" w:rsidP="008C517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pt-BR"/>
              </w:rPr>
              <w:t>Nitrogen and sulfur metabolism</w:t>
            </w:r>
          </w:p>
        </w:tc>
      </w:tr>
      <w:tr w:rsidR="00026923" w:rsidRPr="00F94FE9" w14:paraId="594261E0" w14:textId="77777777" w:rsidTr="0002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8870D9C" w14:textId="77777777" w:rsidR="00026923" w:rsidRPr="00F94FE9" w:rsidRDefault="00026923" w:rsidP="0002692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1321</w:t>
            </w:r>
          </w:p>
        </w:tc>
        <w:tc>
          <w:tcPr>
            <w:tcW w:w="3402" w:type="dxa"/>
          </w:tcPr>
          <w:p w14:paraId="3021F370" w14:textId="77777777" w:rsidR="00026923" w:rsidRPr="00F94FE9" w:rsidRDefault="00026923" w:rsidP="00026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Oxidoreductase 2-nitropropane dioxygenase family</w:t>
            </w:r>
          </w:p>
        </w:tc>
        <w:tc>
          <w:tcPr>
            <w:tcW w:w="1680" w:type="dxa"/>
          </w:tcPr>
          <w:p w14:paraId="2184DA65" w14:textId="77777777" w:rsidR="00026923" w:rsidRPr="00F94FE9" w:rsidRDefault="003D4FEC" w:rsidP="0002692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</w:t>
            </w:r>
            <w:r w:rsidR="00026923" w:rsidRPr="00F94FE9">
              <w:rPr>
                <w:rFonts w:ascii="Times New Roman" w:hAnsi="Times New Roman"/>
                <w:sz w:val="18"/>
                <w:szCs w:val="18"/>
              </w:rPr>
              <w:t>63</w:t>
            </w:r>
          </w:p>
          <w:p w14:paraId="00BB0BD8" w14:textId="77777777" w:rsidR="00026923" w:rsidRPr="00F94FE9" w:rsidRDefault="00026923" w:rsidP="0002692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173" w:type="dxa"/>
            <w:gridSpan w:val="2"/>
          </w:tcPr>
          <w:p w14:paraId="22C204F5" w14:textId="7DD6D3BC" w:rsidR="00026923" w:rsidRPr="00F94FE9" w:rsidRDefault="00026923" w:rsidP="0002692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 xml:space="preserve">No/ </w:t>
            </w:r>
            <w:r w:rsidR="00A23A88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 xml:space="preserve">IMP dehydrogenase_GMP reductase domain; Dihydroorotate dehydrogenase; Nitronate monooxygenase; FMN-dependent dehydrogenase. </w:t>
            </w:r>
          </w:p>
        </w:tc>
        <w:tc>
          <w:tcPr>
            <w:tcW w:w="5049" w:type="dxa"/>
            <w:gridSpan w:val="2"/>
          </w:tcPr>
          <w:p w14:paraId="0844FA48" w14:textId="0083005C" w:rsidR="00026923" w:rsidRPr="00F94FE9" w:rsidRDefault="00664D1F" w:rsidP="0002692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Nitrogen</w:t>
            </w:r>
            <w:r w:rsidR="00026923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, sulfur and selenium metabolism</w:t>
            </w:r>
          </w:p>
        </w:tc>
      </w:tr>
      <w:tr w:rsidR="008C517E" w:rsidRPr="00F94FE9" w14:paraId="57876568" w14:textId="77777777" w:rsidTr="000412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  <w:hideMark/>
          </w:tcPr>
          <w:p w14:paraId="62B1BC08" w14:textId="77777777" w:rsidR="008C517E" w:rsidRPr="00F94FE9" w:rsidRDefault="008C517E" w:rsidP="008C517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GB" w:eastAsia="pt-BR"/>
              </w:rPr>
              <w:t xml:space="preserve">C-compound and </w:t>
            </w:r>
            <w:proofErr w:type="gramStart"/>
            <w:r w:rsidRPr="00F94FE9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GB" w:eastAsia="pt-BR"/>
              </w:rPr>
              <w:t>carbohydrate  metabolism</w:t>
            </w:r>
            <w:proofErr w:type="gramEnd"/>
          </w:p>
        </w:tc>
      </w:tr>
      <w:tr w:rsidR="008C517E" w:rsidRPr="00AA1BA4" w14:paraId="3666F74D" w14:textId="77777777" w:rsidTr="00F5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04A3335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6863</w:t>
            </w:r>
          </w:p>
        </w:tc>
        <w:tc>
          <w:tcPr>
            <w:tcW w:w="3402" w:type="dxa"/>
          </w:tcPr>
          <w:p w14:paraId="399B255D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Mannitol dehydrogenase</w:t>
            </w:r>
          </w:p>
        </w:tc>
        <w:tc>
          <w:tcPr>
            <w:tcW w:w="1680" w:type="dxa"/>
          </w:tcPr>
          <w:p w14:paraId="0FF5219A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78</w:t>
            </w:r>
          </w:p>
          <w:p w14:paraId="4A16D761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173" w:type="dxa"/>
            <w:gridSpan w:val="2"/>
          </w:tcPr>
          <w:p w14:paraId="6951742F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pt-BR"/>
              </w:rPr>
              <w:t xml:space="preserve">No/ </w:t>
            </w: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Zinc-binding dehydrogenase and Alcohol dehydrogenase GroES-like domain</w:t>
            </w:r>
          </w:p>
        </w:tc>
        <w:tc>
          <w:tcPr>
            <w:tcW w:w="5049" w:type="dxa"/>
            <w:gridSpan w:val="2"/>
          </w:tcPr>
          <w:p w14:paraId="74E32801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C-compound and carbohydrate metabolism</w:t>
            </w:r>
          </w:p>
          <w:p w14:paraId="4982B502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8C517E" w:rsidRPr="00F94FE9" w14:paraId="158847C3" w14:textId="77777777" w:rsidTr="000412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  <w:hideMark/>
          </w:tcPr>
          <w:p w14:paraId="272A1C31" w14:textId="77777777" w:rsidR="008C517E" w:rsidRPr="00F94FE9" w:rsidRDefault="008C517E" w:rsidP="008C517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F94FE9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 w:rsidR="00DD57DA" w:rsidRPr="00F94FE9" w14:paraId="27DDEB9A" w14:textId="77777777" w:rsidTr="0064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835D404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7746</w:t>
            </w:r>
          </w:p>
        </w:tc>
        <w:tc>
          <w:tcPr>
            <w:tcW w:w="3402" w:type="dxa"/>
          </w:tcPr>
          <w:p w14:paraId="34135E91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3-ketoacyl-CoA thiolase</w:t>
            </w:r>
          </w:p>
        </w:tc>
        <w:tc>
          <w:tcPr>
            <w:tcW w:w="1680" w:type="dxa"/>
          </w:tcPr>
          <w:p w14:paraId="661FB498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93</w:t>
            </w:r>
          </w:p>
          <w:p w14:paraId="696015D7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173" w:type="dxa"/>
            <w:gridSpan w:val="2"/>
          </w:tcPr>
          <w:p w14:paraId="2632C527" w14:textId="4C7EEBEB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o/ N- and C-terminal thiolase</w:t>
            </w:r>
            <w:r w:rsidR="00E958D2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domain</w:t>
            </w:r>
            <w:r w:rsidR="00D12270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; AcCoA-C-Actrans: acetyl-CoA C-acetyltransferase</w:t>
            </w:r>
          </w:p>
        </w:tc>
        <w:tc>
          <w:tcPr>
            <w:tcW w:w="5049" w:type="dxa"/>
            <w:gridSpan w:val="2"/>
          </w:tcPr>
          <w:p w14:paraId="04C2402A" w14:textId="064F27C0" w:rsidR="008C517E" w:rsidRPr="00AA1BA4" w:rsidRDefault="00664D1F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  <w:lang w:val="en-GB"/>
              </w:rPr>
              <w:t>Lipid</w:t>
            </w:r>
            <w:r w:rsidR="008C517E" w:rsidRPr="00AA1BA4">
              <w:rPr>
                <w:rFonts w:ascii="Times New Roman" w:hAnsi="Times New Roman"/>
                <w:sz w:val="18"/>
                <w:szCs w:val="18"/>
                <w:lang w:val="en-GB"/>
              </w:rPr>
              <w:t>, fatty acid and isoprenoid metabolism</w:t>
            </w:r>
          </w:p>
          <w:p w14:paraId="2B243A50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DD57DA" w:rsidRPr="00F94FE9" w14:paraId="40A87C5D" w14:textId="77777777" w:rsidTr="00705C6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7A432F0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3407</w:t>
            </w:r>
          </w:p>
        </w:tc>
        <w:tc>
          <w:tcPr>
            <w:tcW w:w="3402" w:type="dxa"/>
          </w:tcPr>
          <w:p w14:paraId="4142D94F" w14:textId="3574A3E1" w:rsidR="008C517E" w:rsidRPr="00F94FE9" w:rsidRDefault="00E474F2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Delta(3,5)-d</w:t>
            </w:r>
            <w:r w:rsidR="008C517E" w:rsidRPr="00F94FE9">
              <w:rPr>
                <w:rFonts w:ascii="Times New Roman" w:hAnsi="Times New Roman"/>
                <w:sz w:val="18"/>
                <w:szCs w:val="18"/>
              </w:rPr>
              <w:t>elta(2,4)-dienoyl-CoA isomerase</w:t>
            </w:r>
          </w:p>
        </w:tc>
        <w:tc>
          <w:tcPr>
            <w:tcW w:w="1680" w:type="dxa"/>
          </w:tcPr>
          <w:p w14:paraId="3C978769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83</w:t>
            </w:r>
          </w:p>
        </w:tc>
        <w:tc>
          <w:tcPr>
            <w:tcW w:w="3173" w:type="dxa"/>
            <w:gridSpan w:val="2"/>
          </w:tcPr>
          <w:p w14:paraId="1C32AD93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Enoyl-CoA hydratase and isomerase family</w:t>
            </w:r>
          </w:p>
        </w:tc>
        <w:tc>
          <w:tcPr>
            <w:tcW w:w="5049" w:type="dxa"/>
            <w:gridSpan w:val="2"/>
          </w:tcPr>
          <w:p w14:paraId="5F399F7E" w14:textId="1B838AF7" w:rsidR="008C517E" w:rsidRPr="00AA1BA4" w:rsidRDefault="00664D1F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  <w:lang w:val="en-GB"/>
              </w:rPr>
              <w:t>Lipid</w:t>
            </w:r>
            <w:r w:rsidR="008C517E" w:rsidRPr="00AA1BA4">
              <w:rPr>
                <w:rFonts w:ascii="Times New Roman" w:hAnsi="Times New Roman"/>
                <w:sz w:val="18"/>
                <w:szCs w:val="18"/>
                <w:lang w:val="en-GB"/>
              </w:rPr>
              <w:t>, fatty acid and isoprenoid metabolism</w:t>
            </w:r>
          </w:p>
        </w:tc>
      </w:tr>
      <w:tr w:rsidR="00DD57DA" w:rsidRPr="00F94FE9" w14:paraId="5A4970F1" w14:textId="77777777" w:rsidTr="0070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AB7E297" w14:textId="77777777" w:rsidR="008C517E" w:rsidRPr="00F94FE9" w:rsidRDefault="008C517E" w:rsidP="008C517E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1222</w:t>
            </w:r>
          </w:p>
        </w:tc>
        <w:tc>
          <w:tcPr>
            <w:tcW w:w="3402" w:type="dxa"/>
          </w:tcPr>
          <w:p w14:paraId="1B7C766D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Acyl-CoA dehydrogenase family protein</w:t>
            </w:r>
          </w:p>
        </w:tc>
        <w:tc>
          <w:tcPr>
            <w:tcW w:w="1680" w:type="dxa"/>
          </w:tcPr>
          <w:p w14:paraId="10D7F696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82</w:t>
            </w:r>
          </w:p>
        </w:tc>
        <w:tc>
          <w:tcPr>
            <w:tcW w:w="3173" w:type="dxa"/>
            <w:gridSpan w:val="2"/>
          </w:tcPr>
          <w:p w14:paraId="481B9ACE" w14:textId="78D82243" w:rsidR="008C517E" w:rsidRPr="00F94FE9" w:rsidRDefault="008C517E" w:rsidP="00B87FD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Acyl-CoA dehydrogenase, </w:t>
            </w:r>
            <w:r w:rsidR="00B87FD7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-, middle and </w:t>
            </w: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C-terminal domain</w:t>
            </w:r>
            <w:proofErr w:type="gramStart"/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;</w:t>
            </w:r>
            <w:r w:rsidR="00B87FD7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lastRenderedPageBreak/>
              <w:t>Cytochrome</w:t>
            </w:r>
            <w:proofErr w:type="gramEnd"/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b5-like Heme/Steroid binding domain</w:t>
            </w:r>
          </w:p>
        </w:tc>
        <w:tc>
          <w:tcPr>
            <w:tcW w:w="5049" w:type="dxa"/>
            <w:gridSpan w:val="2"/>
          </w:tcPr>
          <w:p w14:paraId="660EA128" w14:textId="0E197E18" w:rsidR="008C517E" w:rsidRPr="00AA1BA4" w:rsidRDefault="00664D1F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1BA4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Lipid</w:t>
            </w:r>
            <w:r w:rsidR="008C517E" w:rsidRPr="00AA1BA4">
              <w:rPr>
                <w:rFonts w:ascii="Times New Roman" w:hAnsi="Times New Roman"/>
                <w:sz w:val="18"/>
                <w:szCs w:val="18"/>
                <w:lang w:val="en-GB"/>
              </w:rPr>
              <w:t>, fatty acid and isoprenoid metabolism</w:t>
            </w:r>
          </w:p>
        </w:tc>
      </w:tr>
      <w:tr w:rsidR="00DD57DA" w:rsidRPr="00AA1BA4" w14:paraId="0E8BA73D" w14:textId="77777777" w:rsidTr="00705C6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E7EBF97" w14:textId="77777777" w:rsidR="008C517E" w:rsidRPr="00F94FE9" w:rsidRDefault="008C517E" w:rsidP="008C517E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PAAG_03873</w:t>
            </w:r>
          </w:p>
        </w:tc>
        <w:tc>
          <w:tcPr>
            <w:tcW w:w="3402" w:type="dxa"/>
          </w:tcPr>
          <w:p w14:paraId="6F88EF3A" w14:textId="77777777" w:rsidR="008C517E" w:rsidRPr="00F94FE9" w:rsidRDefault="008C517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Estradiol 17-beta-dehydrogenase</w:t>
            </w:r>
          </w:p>
        </w:tc>
        <w:tc>
          <w:tcPr>
            <w:tcW w:w="1680" w:type="dxa"/>
          </w:tcPr>
          <w:p w14:paraId="734E6912" w14:textId="77777777" w:rsidR="008C517E" w:rsidRPr="00F94FE9" w:rsidRDefault="008C517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82</w:t>
            </w:r>
          </w:p>
        </w:tc>
        <w:tc>
          <w:tcPr>
            <w:tcW w:w="3173" w:type="dxa"/>
            <w:gridSpan w:val="2"/>
          </w:tcPr>
          <w:p w14:paraId="2221D20D" w14:textId="71DA7724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No/</w:t>
            </w:r>
            <w:r w:rsidR="00190C15" w:rsidRPr="00F94FE9">
              <w:rPr>
                <w:lang w:val="en-GB"/>
              </w:rPr>
              <w:t xml:space="preserve"> </w:t>
            </w:r>
            <w:r w:rsidR="00190C15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Enoyl</w:t>
            </w:r>
            <w:proofErr w:type="gramStart"/>
            <w:r w:rsidR="00190C15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-(</w:t>
            </w:r>
            <w:proofErr w:type="gramEnd"/>
            <w:r w:rsidR="00190C15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Acyl carrier protein) reductase;</w:t>
            </w: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short chain dehydrogenase</w:t>
            </w:r>
            <w:r w:rsidR="00190C15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; KR domain</w:t>
            </w:r>
          </w:p>
        </w:tc>
        <w:tc>
          <w:tcPr>
            <w:tcW w:w="5049" w:type="dxa"/>
            <w:gridSpan w:val="2"/>
          </w:tcPr>
          <w:p w14:paraId="0683EF9A" w14:textId="3FCF3B3B" w:rsidR="008C517E" w:rsidRPr="00AA1BA4" w:rsidRDefault="00664D1F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="008C517E" w:rsidRPr="00AA1BA4">
              <w:rPr>
                <w:rFonts w:ascii="Times New Roman" w:hAnsi="Times New Roman"/>
                <w:sz w:val="18"/>
                <w:szCs w:val="18"/>
              </w:rPr>
              <w:t>atty acid metabolism</w:t>
            </w:r>
          </w:p>
        </w:tc>
      </w:tr>
      <w:tr w:rsidR="00C80002" w:rsidRPr="00AA1BA4" w14:paraId="67BB81C6" w14:textId="77777777" w:rsidTr="00C8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E9B7CCB" w14:textId="77777777" w:rsidR="00C80002" w:rsidRPr="00F94FE9" w:rsidRDefault="00C80002" w:rsidP="00C80002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2042</w:t>
            </w:r>
          </w:p>
        </w:tc>
        <w:tc>
          <w:tcPr>
            <w:tcW w:w="3402" w:type="dxa"/>
          </w:tcPr>
          <w:p w14:paraId="4E0F42F9" w14:textId="77777777" w:rsidR="00C80002" w:rsidRPr="00F94FE9" w:rsidRDefault="00C80002" w:rsidP="00C8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Phospholipase D</w:t>
            </w:r>
          </w:p>
        </w:tc>
        <w:tc>
          <w:tcPr>
            <w:tcW w:w="1680" w:type="dxa"/>
          </w:tcPr>
          <w:p w14:paraId="3A893262" w14:textId="77777777" w:rsidR="00C80002" w:rsidRPr="00F94FE9" w:rsidRDefault="00C80002" w:rsidP="00C800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59</w:t>
            </w:r>
          </w:p>
          <w:p w14:paraId="3C5EB0F8" w14:textId="77777777" w:rsidR="00C80002" w:rsidRPr="00F94FE9" w:rsidRDefault="00C80002" w:rsidP="00C8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73" w:type="dxa"/>
            <w:gridSpan w:val="2"/>
          </w:tcPr>
          <w:p w14:paraId="17B7EBFE" w14:textId="77777777" w:rsidR="00C80002" w:rsidRPr="00F94FE9" w:rsidRDefault="00C80002" w:rsidP="00C800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49" w:type="dxa"/>
            <w:gridSpan w:val="2"/>
          </w:tcPr>
          <w:p w14:paraId="05E53735" w14:textId="47259A45" w:rsidR="00C80002" w:rsidRPr="00AA1BA4" w:rsidRDefault="00664D1F" w:rsidP="00C800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="00C80002" w:rsidRPr="00AA1BA4">
              <w:rPr>
                <w:rFonts w:ascii="Times New Roman" w:hAnsi="Times New Roman"/>
                <w:sz w:val="18"/>
                <w:szCs w:val="18"/>
              </w:rPr>
              <w:t>hospholipid metabolic process</w:t>
            </w:r>
          </w:p>
          <w:p w14:paraId="4583AE1E" w14:textId="77777777" w:rsidR="00C80002" w:rsidRPr="00AA1BA4" w:rsidRDefault="00C80002" w:rsidP="00C8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517E" w:rsidRPr="00AA1BA4" w14:paraId="6AE6992E" w14:textId="77777777" w:rsidTr="003E1F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  <w:hideMark/>
          </w:tcPr>
          <w:p w14:paraId="1F6E70B5" w14:textId="77777777" w:rsidR="008C517E" w:rsidRPr="00F94FE9" w:rsidRDefault="008C517E" w:rsidP="008C517E">
            <w:pPr>
              <w:spacing w:after="0" w:line="240" w:lineRule="auto"/>
              <w:rPr>
                <w:rFonts w:ascii="Times New Roman" w:eastAsia="Times New Roman" w:hAnsi="Times New Roman"/>
                <w:b w:val="0"/>
                <w:sz w:val="18"/>
                <w:szCs w:val="18"/>
                <w:lang w:val="en-US" w:eastAsia="pt-BR"/>
              </w:rPr>
            </w:pPr>
            <w:r w:rsidRPr="00F94FE9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US" w:eastAsia="pt-BR"/>
              </w:rPr>
              <w:t>Phosphate metabolism</w:t>
            </w:r>
          </w:p>
        </w:tc>
      </w:tr>
      <w:tr w:rsidR="00DD57DA" w:rsidRPr="00AA1BA4" w14:paraId="032F53A0" w14:textId="77777777" w:rsidTr="000E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B8F7A37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0017</w:t>
            </w:r>
          </w:p>
        </w:tc>
        <w:tc>
          <w:tcPr>
            <w:tcW w:w="3402" w:type="dxa"/>
            <w:noWrap/>
          </w:tcPr>
          <w:p w14:paraId="3A50573D" w14:textId="223139CA" w:rsidR="008C517E" w:rsidRPr="00F94FE9" w:rsidRDefault="0074128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hyperlink r:id="rId6" w:anchor="alnHdr_295673865" w:tooltip="Go to alignment for catalytic protein kinase domain-containing protein [Paracoccidioides sp. 'lutzii' Pb01] &gt;gb|EEH35694.1| conserved hypothetical protein [Paracoccidioides sp. 'lutzii' Pb01]" w:history="1">
              <w:proofErr w:type="gramStart"/>
              <w:r w:rsidR="008C517E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catalytic</w:t>
              </w:r>
              <w:proofErr w:type="gramEnd"/>
              <w:r w:rsidR="008C517E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 xml:space="preserve"> protein k</w:t>
              </w:r>
              <w:r w:rsidR="0006636A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inase domain-containing protein</w:t>
              </w:r>
              <w:r w:rsidR="008C517E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*</w:t>
              </w:r>
            </w:hyperlink>
          </w:p>
        </w:tc>
        <w:tc>
          <w:tcPr>
            <w:tcW w:w="1680" w:type="dxa"/>
            <w:noWrap/>
          </w:tcPr>
          <w:p w14:paraId="372F8F09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96</w:t>
            </w:r>
          </w:p>
          <w:p w14:paraId="368F17E0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40" w:type="dxa"/>
            <w:noWrap/>
          </w:tcPr>
          <w:p w14:paraId="2A93AA6B" w14:textId="285242DE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</w:t>
            </w:r>
            <w:r w:rsidR="00C90C47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Protein tyrosine kinase; </w:t>
            </w: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kinase domain</w:t>
            </w:r>
          </w:p>
        </w:tc>
        <w:tc>
          <w:tcPr>
            <w:tcW w:w="5082" w:type="dxa"/>
            <w:gridSpan w:val="3"/>
            <w:noWrap/>
          </w:tcPr>
          <w:p w14:paraId="7DFD8DA1" w14:textId="0ABD8081" w:rsidR="008C517E" w:rsidRPr="00AA1BA4" w:rsidRDefault="00664D1F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Phosphate</w:t>
            </w:r>
            <w:r w:rsidR="008C517E" w:rsidRPr="00AA1BA4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metabolism</w:t>
            </w:r>
          </w:p>
        </w:tc>
      </w:tr>
      <w:tr w:rsidR="00DD57DA" w:rsidRPr="00F94FE9" w14:paraId="025CA1A4" w14:textId="77777777" w:rsidTr="00EF4D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9A7D799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5991</w:t>
            </w:r>
          </w:p>
        </w:tc>
        <w:tc>
          <w:tcPr>
            <w:tcW w:w="3402" w:type="dxa"/>
            <w:noWrap/>
          </w:tcPr>
          <w:p w14:paraId="4706E472" w14:textId="13AD6791" w:rsidR="008C517E" w:rsidRPr="00F94FE9" w:rsidRDefault="0074128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7" w:anchor="alnHdr_225555321" w:tooltip="Go to alignment for beta-ketoacyl reductase [Ajellomyces capsulatus G186AR]" w:history="1">
              <w:r w:rsidR="0006636A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eta-ketoacyl reductase</w:t>
              </w:r>
              <w:r w:rsidR="008C517E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*</w:t>
              </w:r>
            </w:hyperlink>
          </w:p>
        </w:tc>
        <w:tc>
          <w:tcPr>
            <w:tcW w:w="1680" w:type="dxa"/>
            <w:noWrap/>
          </w:tcPr>
          <w:p w14:paraId="6E76CE6A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69</w:t>
            </w:r>
          </w:p>
          <w:p w14:paraId="5ED9B304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40" w:type="dxa"/>
            <w:noWrap/>
          </w:tcPr>
          <w:p w14:paraId="60B579B1" w14:textId="36DA3C64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</w:t>
            </w:r>
            <w:r w:rsidR="00DF6E73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Enoyl</w:t>
            </w:r>
            <w:proofErr w:type="gramStart"/>
            <w:r w:rsidR="00DF6E73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-(</w:t>
            </w:r>
            <w:proofErr w:type="gramEnd"/>
            <w:r w:rsidR="00DF6E73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Acyl carrier protein) reductase; short chain dehydrogenase/ KR domain</w:t>
            </w:r>
          </w:p>
        </w:tc>
        <w:tc>
          <w:tcPr>
            <w:tcW w:w="5082" w:type="dxa"/>
            <w:gridSpan w:val="3"/>
            <w:noWrap/>
          </w:tcPr>
          <w:p w14:paraId="2D0A61F4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Long-chain fatty acid biosynthethic process</w:t>
            </w:r>
          </w:p>
        </w:tc>
      </w:tr>
      <w:tr w:rsidR="00DD57DA" w:rsidRPr="00AA1BA4" w14:paraId="0E14A6B6" w14:textId="77777777" w:rsidTr="0004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2604D876" w14:textId="77777777" w:rsidR="008C517E" w:rsidRPr="00F94FE9" w:rsidRDefault="008C517E" w:rsidP="008C517E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ENERGY</w:t>
            </w:r>
          </w:p>
        </w:tc>
        <w:tc>
          <w:tcPr>
            <w:tcW w:w="1985" w:type="dxa"/>
          </w:tcPr>
          <w:p w14:paraId="22F0E1D6" w14:textId="77777777" w:rsidR="008C517E" w:rsidRPr="00AA1BA4" w:rsidRDefault="008C517E" w:rsidP="008C517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DD57DA" w:rsidRPr="00F94FE9" w14:paraId="1E70DB1F" w14:textId="77777777" w:rsidTr="000412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0FCD9399" w14:textId="41EE5006" w:rsidR="008C517E" w:rsidRPr="00F94FE9" w:rsidRDefault="008C517E" w:rsidP="008C517E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US" w:eastAsia="pt-BR"/>
              </w:rPr>
            </w:pPr>
            <w:r w:rsidRPr="00F94FE9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US" w:eastAsia="pt-BR"/>
              </w:rPr>
              <w:t>Electron transport and membrane-associated energy conservation</w:t>
            </w:r>
          </w:p>
        </w:tc>
        <w:tc>
          <w:tcPr>
            <w:tcW w:w="1985" w:type="dxa"/>
          </w:tcPr>
          <w:p w14:paraId="5CA41971" w14:textId="77777777" w:rsidR="008C517E" w:rsidRPr="00AA1BA4" w:rsidRDefault="008C517E" w:rsidP="008C51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DD57DA" w:rsidRPr="00F94FE9" w14:paraId="4A6A9ED3" w14:textId="77777777" w:rsidTr="0034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6A92EA48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6103</w:t>
            </w:r>
          </w:p>
        </w:tc>
        <w:tc>
          <w:tcPr>
            <w:tcW w:w="3402" w:type="dxa"/>
            <w:noWrap/>
          </w:tcPr>
          <w:p w14:paraId="2132CAF0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94FE9">
              <w:rPr>
                <w:rFonts w:ascii="Times New Roman" w:hAnsi="Times New Roman"/>
                <w:sz w:val="18"/>
                <w:szCs w:val="18"/>
                <w:lang w:val="en-GB"/>
              </w:rPr>
              <w:t>Succinate dehydrogenase iron-sulfur subunit</w:t>
            </w:r>
          </w:p>
        </w:tc>
        <w:tc>
          <w:tcPr>
            <w:tcW w:w="1680" w:type="dxa"/>
            <w:noWrap/>
          </w:tcPr>
          <w:p w14:paraId="34A0198D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71</w:t>
            </w:r>
          </w:p>
          <w:p w14:paraId="7D01112F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  <w:noWrap/>
          </w:tcPr>
          <w:p w14:paraId="2CFD258C" w14:textId="25DFB934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Yes</w:t>
            </w:r>
            <w:r w:rsidR="006F4F49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(Fe)</w:t>
            </w: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/ 2Fe-2S iron-sulfur cluster binding domain</w:t>
            </w:r>
            <w:r w:rsidR="00DF6E73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; 4Fe-4S dicluster domain;</w:t>
            </w:r>
            <w:r w:rsidR="00DF6E73" w:rsidRPr="00F94FE9">
              <w:rPr>
                <w:lang w:val="en-GB"/>
              </w:rPr>
              <w:t xml:space="preserve"> </w:t>
            </w:r>
            <w:r w:rsidR="00DF6E73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dhsB: succinate dehydrogenase and fumarate reductase iron-sulfur</w:t>
            </w:r>
          </w:p>
        </w:tc>
        <w:tc>
          <w:tcPr>
            <w:tcW w:w="5082" w:type="dxa"/>
            <w:gridSpan w:val="3"/>
            <w:noWrap/>
          </w:tcPr>
          <w:p w14:paraId="06962DE0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Cellular respiration/ Mitochondrial electron transport, succinate to ubiquinone</w:t>
            </w:r>
          </w:p>
        </w:tc>
      </w:tr>
      <w:tr w:rsidR="00DD57DA" w:rsidRPr="00AA1BA4" w14:paraId="1322B3A6" w14:textId="77777777" w:rsidTr="000412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775BE42F" w14:textId="77777777" w:rsidR="008C517E" w:rsidRPr="00F94FE9" w:rsidRDefault="008C517E" w:rsidP="008C517E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PROTEIN FATE</w:t>
            </w:r>
          </w:p>
        </w:tc>
        <w:tc>
          <w:tcPr>
            <w:tcW w:w="1985" w:type="dxa"/>
          </w:tcPr>
          <w:p w14:paraId="1B4DCF9E" w14:textId="77777777" w:rsidR="008C517E" w:rsidRPr="00AA1BA4" w:rsidRDefault="008C517E" w:rsidP="008C51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1A1914" w:rsidRPr="00AA1BA4" w14:paraId="7236F8A9" w14:textId="77777777" w:rsidTr="00250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196C934" w14:textId="77777777" w:rsidR="001A1914" w:rsidRPr="00F94FE9" w:rsidRDefault="001A1914" w:rsidP="00250BA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3944</w:t>
            </w:r>
          </w:p>
        </w:tc>
        <w:tc>
          <w:tcPr>
            <w:tcW w:w="3402" w:type="dxa"/>
            <w:noWrap/>
          </w:tcPr>
          <w:p w14:paraId="50B1B02C" w14:textId="77777777" w:rsidR="001A1914" w:rsidRPr="00F94FE9" w:rsidRDefault="001A1914" w:rsidP="00250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94FE9">
              <w:rPr>
                <w:rFonts w:ascii="Times New Roman" w:hAnsi="Times New Roman"/>
                <w:sz w:val="18"/>
                <w:szCs w:val="18"/>
                <w:lang w:val="en-GB"/>
              </w:rPr>
              <w:t>Cytosolic Fe-S cluster assembling factor NBP35</w:t>
            </w:r>
          </w:p>
        </w:tc>
        <w:tc>
          <w:tcPr>
            <w:tcW w:w="1680" w:type="dxa"/>
            <w:noWrap/>
          </w:tcPr>
          <w:p w14:paraId="4BC0717C" w14:textId="77777777" w:rsidR="001A1914" w:rsidRPr="00F94FE9" w:rsidRDefault="001A1914" w:rsidP="00250B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68</w:t>
            </w:r>
          </w:p>
          <w:p w14:paraId="30CE724C" w14:textId="77777777" w:rsidR="001A1914" w:rsidRPr="00F94FE9" w:rsidRDefault="001A1914" w:rsidP="00250B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40" w:type="dxa"/>
            <w:noWrap/>
          </w:tcPr>
          <w:p w14:paraId="7B0395B0" w14:textId="3455E6AC" w:rsidR="001A1914" w:rsidRPr="00F94FE9" w:rsidRDefault="001A1914" w:rsidP="00250B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Yes</w:t>
            </w:r>
            <w:r w:rsidR="006F4F49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(Zn)</w:t>
            </w: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/ CobQ</w:t>
            </w:r>
            <w:proofErr w:type="gramStart"/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,CobB,MinD,ParA</w:t>
            </w:r>
            <w:proofErr w:type="gramEnd"/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nucleotide binding domain</w:t>
            </w:r>
            <w:r w:rsidR="00976A1A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; AAA domain; ParA/MinD ATPase like</w:t>
            </w:r>
          </w:p>
        </w:tc>
        <w:tc>
          <w:tcPr>
            <w:tcW w:w="5082" w:type="dxa"/>
            <w:gridSpan w:val="3"/>
            <w:noWrap/>
          </w:tcPr>
          <w:p w14:paraId="53927719" w14:textId="49456B61" w:rsidR="001A1914" w:rsidRPr="00AA1BA4" w:rsidRDefault="001A1914" w:rsidP="00250B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Iron-sulfur cluster assembly</w:t>
            </w:r>
          </w:p>
          <w:p w14:paraId="34EFE528" w14:textId="77777777" w:rsidR="001A1914" w:rsidRPr="00AA1BA4" w:rsidRDefault="001A1914" w:rsidP="00250B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1C4CAA" w:rsidRPr="00AA1BA4" w14:paraId="395ED62D" w14:textId="77777777" w:rsidTr="001C4C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5529337" w14:textId="7ACF207A" w:rsidR="001C4CAA" w:rsidRPr="00F94FE9" w:rsidRDefault="00062474" w:rsidP="00F94FE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12057</w:t>
            </w:r>
          </w:p>
        </w:tc>
        <w:tc>
          <w:tcPr>
            <w:tcW w:w="3402" w:type="dxa"/>
            <w:noWrap/>
          </w:tcPr>
          <w:p w14:paraId="3BE66964" w14:textId="77777777" w:rsidR="001C4CAA" w:rsidRPr="00F94FE9" w:rsidRDefault="0074128E" w:rsidP="001C4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8" w:anchor="alnHdr_240274693" w:tooltip="Go to alignment for ubiquitin-conjugating enzyme E2 [Ajellomyces capsulatus H143]" w:history="1">
              <w:r w:rsidR="001C4CAA" w:rsidRPr="00F94FE9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ubiquitin-conjugating enzyme E2*</w:t>
              </w:r>
            </w:hyperlink>
          </w:p>
        </w:tc>
        <w:tc>
          <w:tcPr>
            <w:tcW w:w="1680" w:type="dxa"/>
            <w:noWrap/>
          </w:tcPr>
          <w:p w14:paraId="1165F4F4" w14:textId="77777777" w:rsidR="001C4CAA" w:rsidRPr="00F94FE9" w:rsidRDefault="001C4CAA" w:rsidP="001C4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,60</w:t>
            </w:r>
          </w:p>
          <w:p w14:paraId="0F72DD08" w14:textId="77777777" w:rsidR="001C4CAA" w:rsidRPr="00F94FE9" w:rsidRDefault="001C4CAA" w:rsidP="001C4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  <w:noWrap/>
          </w:tcPr>
          <w:p w14:paraId="44962BB6" w14:textId="77777777" w:rsidR="001C4CAA" w:rsidRPr="00F94FE9" w:rsidRDefault="001C4CAA" w:rsidP="001C4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noWrap/>
          </w:tcPr>
          <w:p w14:paraId="5017BA9C" w14:textId="77777777" w:rsidR="001C4CAA" w:rsidRPr="00AA1BA4" w:rsidRDefault="001C4CAA" w:rsidP="001C4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rotein degradation</w:t>
            </w:r>
          </w:p>
        </w:tc>
      </w:tr>
      <w:tr w:rsidR="00DD57DA" w:rsidRPr="00AA1BA4" w14:paraId="623AFC50" w14:textId="77777777" w:rsidTr="0004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064B5E95" w14:textId="77777777" w:rsidR="008C517E" w:rsidRPr="00AA1BA4" w:rsidRDefault="008C517E" w:rsidP="008C517E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STRESS RESPONSE</w:t>
            </w:r>
          </w:p>
        </w:tc>
        <w:tc>
          <w:tcPr>
            <w:tcW w:w="1985" w:type="dxa"/>
          </w:tcPr>
          <w:p w14:paraId="147832A1" w14:textId="77777777" w:rsidR="008C517E" w:rsidRPr="00AA1BA4" w:rsidRDefault="008C517E" w:rsidP="008C517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DD57DA" w:rsidRPr="00AA1BA4" w14:paraId="1A9C756B" w14:textId="77777777" w:rsidTr="00CE077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BEE8140" w14:textId="77777777" w:rsidR="008C517E" w:rsidRPr="00AA1BA4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b w:val="0"/>
                <w:sz w:val="18"/>
                <w:szCs w:val="18"/>
              </w:rPr>
              <w:t>PAAG_03502</w:t>
            </w:r>
          </w:p>
        </w:tc>
        <w:tc>
          <w:tcPr>
            <w:tcW w:w="3402" w:type="dxa"/>
            <w:noWrap/>
          </w:tcPr>
          <w:p w14:paraId="57E13536" w14:textId="77777777" w:rsidR="008C517E" w:rsidRPr="00AA1BA4" w:rsidRDefault="008C517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Cytochrome c peroxidase</w:t>
            </w:r>
          </w:p>
        </w:tc>
        <w:tc>
          <w:tcPr>
            <w:tcW w:w="1680" w:type="dxa"/>
            <w:noWrap/>
          </w:tcPr>
          <w:p w14:paraId="75C344F6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72</w:t>
            </w:r>
          </w:p>
          <w:p w14:paraId="5F39843B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  <w:noWrap/>
          </w:tcPr>
          <w:p w14:paraId="3C92B6CE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Peroxidase domain</w:t>
            </w:r>
          </w:p>
        </w:tc>
        <w:tc>
          <w:tcPr>
            <w:tcW w:w="5082" w:type="dxa"/>
            <w:gridSpan w:val="3"/>
            <w:noWrap/>
          </w:tcPr>
          <w:p w14:paraId="637BE1D6" w14:textId="0FD9C4E4" w:rsidR="008C517E" w:rsidRPr="00AA1BA4" w:rsidRDefault="00664D1F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="008C517E" w:rsidRPr="00AA1BA4">
              <w:rPr>
                <w:rFonts w:ascii="Times New Roman" w:hAnsi="Times New Roman"/>
                <w:sz w:val="18"/>
                <w:szCs w:val="18"/>
              </w:rPr>
              <w:t>xidative stress response</w:t>
            </w:r>
          </w:p>
          <w:p w14:paraId="2293C941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DD57DA" w:rsidRPr="00AA1BA4" w14:paraId="307313F3" w14:textId="77777777" w:rsidTr="003C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F514330" w14:textId="77777777" w:rsidR="008C517E" w:rsidRPr="00AA1BA4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b w:val="0"/>
                <w:sz w:val="18"/>
                <w:szCs w:val="18"/>
              </w:rPr>
              <w:t>PAAG_01454</w:t>
            </w:r>
          </w:p>
        </w:tc>
        <w:tc>
          <w:tcPr>
            <w:tcW w:w="3402" w:type="dxa"/>
            <w:noWrap/>
          </w:tcPr>
          <w:p w14:paraId="6B8B86EA" w14:textId="77777777" w:rsidR="008C517E" w:rsidRPr="00AA1BA4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Catalase</w:t>
            </w:r>
          </w:p>
        </w:tc>
        <w:tc>
          <w:tcPr>
            <w:tcW w:w="1680" w:type="dxa"/>
            <w:noWrap/>
          </w:tcPr>
          <w:p w14:paraId="62C3B039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68</w:t>
            </w:r>
          </w:p>
          <w:p w14:paraId="084C663C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140" w:type="dxa"/>
            <w:noWrap/>
          </w:tcPr>
          <w:p w14:paraId="75FAB202" w14:textId="348F1BFE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Catalase domain</w:t>
            </w:r>
            <w:r w:rsidR="00547D70"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;</w:t>
            </w:r>
            <w:r w:rsidR="00547D70" w:rsidRPr="00F94FE9">
              <w:t xml:space="preserve"> </w:t>
            </w:r>
            <w:r w:rsidR="00547D70"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atalase-related immune-responsive</w:t>
            </w:r>
          </w:p>
        </w:tc>
        <w:tc>
          <w:tcPr>
            <w:tcW w:w="5082" w:type="dxa"/>
            <w:gridSpan w:val="3"/>
            <w:noWrap/>
          </w:tcPr>
          <w:p w14:paraId="2D8BE8FE" w14:textId="62497CF3" w:rsidR="008C517E" w:rsidRPr="00AA1BA4" w:rsidRDefault="00664D1F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="008C517E" w:rsidRPr="00AA1BA4">
              <w:rPr>
                <w:rFonts w:ascii="Times New Roman" w:hAnsi="Times New Roman"/>
                <w:sz w:val="18"/>
                <w:szCs w:val="18"/>
              </w:rPr>
              <w:t>xidative stress response</w:t>
            </w:r>
          </w:p>
          <w:p w14:paraId="6B763243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DD57DA" w:rsidRPr="00AA1BA4" w14:paraId="627D18A5" w14:textId="77777777" w:rsidTr="00E16EB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9D1226D" w14:textId="77777777" w:rsidR="00E16EB3" w:rsidRPr="00AA1BA4" w:rsidRDefault="00E16EB3" w:rsidP="00E16EB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b w:val="0"/>
                <w:sz w:val="18"/>
                <w:szCs w:val="18"/>
              </w:rPr>
              <w:t>PAAG_02926</w:t>
            </w:r>
          </w:p>
        </w:tc>
        <w:tc>
          <w:tcPr>
            <w:tcW w:w="3402" w:type="dxa"/>
            <w:noWrap/>
          </w:tcPr>
          <w:p w14:paraId="77227E92" w14:textId="77777777" w:rsidR="00E16EB3" w:rsidRPr="00AA1BA4" w:rsidRDefault="00E16EB3" w:rsidP="00E16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Superoxide dismutase</w:t>
            </w:r>
          </w:p>
        </w:tc>
        <w:tc>
          <w:tcPr>
            <w:tcW w:w="1680" w:type="dxa"/>
            <w:noWrap/>
          </w:tcPr>
          <w:p w14:paraId="015E921E" w14:textId="77777777" w:rsidR="00E16EB3" w:rsidRPr="00AA1BA4" w:rsidRDefault="00E16EB3" w:rsidP="00E16E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58</w:t>
            </w:r>
          </w:p>
          <w:p w14:paraId="24182BBE" w14:textId="77777777" w:rsidR="00E16EB3" w:rsidRPr="00AA1BA4" w:rsidRDefault="00E16EB3" w:rsidP="00E16E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  <w:noWrap/>
          </w:tcPr>
          <w:p w14:paraId="4E52DD42" w14:textId="19C0D067" w:rsidR="00E16EB3" w:rsidRPr="00F94FE9" w:rsidRDefault="004427B4" w:rsidP="00E16E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Yes</w:t>
            </w:r>
            <w:r w:rsidR="006F4F49"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 (Fe)</w:t>
            </w:r>
            <w:r w:rsidR="00E16EB3"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/ Iron, manganese superoxide dismutases C-terminal domain</w:t>
            </w:r>
            <w:r w:rsidR="006A0A9A"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;</w:t>
            </w:r>
            <w:r w:rsidR="006A0A9A" w:rsidRPr="00F94FE9">
              <w:t xml:space="preserve"> </w:t>
            </w:r>
            <w:r w:rsidR="006A0A9A"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Iron/manganese superoxide dismutases, alpha-hairpin</w:t>
            </w:r>
          </w:p>
        </w:tc>
        <w:tc>
          <w:tcPr>
            <w:tcW w:w="5082" w:type="dxa"/>
            <w:gridSpan w:val="3"/>
            <w:noWrap/>
          </w:tcPr>
          <w:p w14:paraId="5BFF0C06" w14:textId="77777777" w:rsidR="00E16EB3" w:rsidRPr="00AA1BA4" w:rsidRDefault="006F15AC" w:rsidP="00E16E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</w:t>
            </w:r>
            <w:r w:rsidR="00E16EB3"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etoxification</w:t>
            </w:r>
          </w:p>
        </w:tc>
      </w:tr>
      <w:tr w:rsidR="00221C63" w:rsidRPr="00AA1BA4" w14:paraId="40379693" w14:textId="77777777" w:rsidTr="0004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7427634E" w14:textId="77777777" w:rsidR="008C517E" w:rsidRPr="00AA1BA4" w:rsidRDefault="008C517E" w:rsidP="008C517E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TRANSPORT</w:t>
            </w:r>
          </w:p>
        </w:tc>
        <w:tc>
          <w:tcPr>
            <w:tcW w:w="1985" w:type="dxa"/>
          </w:tcPr>
          <w:p w14:paraId="2619A0B9" w14:textId="77777777" w:rsidR="008C517E" w:rsidRPr="00AA1BA4" w:rsidRDefault="008C517E" w:rsidP="008C517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DD57DA" w:rsidRPr="00AA1BA4" w14:paraId="4DEF920C" w14:textId="77777777" w:rsidTr="00F311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F98562D" w14:textId="771DEB97" w:rsidR="008C517E" w:rsidRPr="00F94FE9" w:rsidRDefault="006A0A9A" w:rsidP="00F94FE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PAAG_11860</w:t>
            </w:r>
          </w:p>
        </w:tc>
        <w:tc>
          <w:tcPr>
            <w:tcW w:w="3402" w:type="dxa"/>
            <w:noWrap/>
          </w:tcPr>
          <w:p w14:paraId="022ECED9" w14:textId="32AB152F" w:rsidR="008C517E" w:rsidRPr="00F94FE9" w:rsidRDefault="008C517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Nonspecific lipid-transfer protein</w:t>
            </w:r>
            <w:r w:rsidR="006A0A9A" w:rsidRPr="00F94FE9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80" w:type="dxa"/>
            <w:noWrap/>
          </w:tcPr>
          <w:p w14:paraId="58C20DC8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90</w:t>
            </w:r>
          </w:p>
          <w:p w14:paraId="27979F48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  <w:noWrap/>
          </w:tcPr>
          <w:p w14:paraId="7EC64DAA" w14:textId="55E7A4D3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o/ N- and C-terminal thiolase</w:t>
            </w:r>
            <w:r w:rsidR="006A0A9A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; 3-Oxoacyl</w:t>
            </w:r>
            <w:proofErr w:type="gramStart"/>
            <w:r w:rsidR="006A0A9A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-[</w:t>
            </w:r>
            <w:proofErr w:type="gramEnd"/>
            <w:r w:rsidR="006A0A9A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acyl-carrier-protein (ACP)] synthase III</w:t>
            </w:r>
          </w:p>
        </w:tc>
        <w:tc>
          <w:tcPr>
            <w:tcW w:w="5082" w:type="dxa"/>
            <w:gridSpan w:val="3"/>
            <w:noWrap/>
          </w:tcPr>
          <w:p w14:paraId="189E8206" w14:textId="3CA67C90" w:rsidR="008C517E" w:rsidRPr="00AA1BA4" w:rsidRDefault="00664D1F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8C517E" w:rsidRPr="00AA1BA4">
              <w:rPr>
                <w:rFonts w:ascii="Times New Roman" w:hAnsi="Times New Roman"/>
                <w:sz w:val="18"/>
                <w:szCs w:val="18"/>
              </w:rPr>
              <w:t>ransport routes</w:t>
            </w:r>
          </w:p>
          <w:p w14:paraId="13EEDF0C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DD57DA" w:rsidRPr="00AA1BA4" w14:paraId="46B97673" w14:textId="77777777" w:rsidTr="0030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AC2A328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7762</w:t>
            </w:r>
          </w:p>
        </w:tc>
        <w:tc>
          <w:tcPr>
            <w:tcW w:w="3402" w:type="dxa"/>
            <w:noWrap/>
          </w:tcPr>
          <w:p w14:paraId="17FA3CB4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Calcium transporter</w:t>
            </w:r>
          </w:p>
        </w:tc>
        <w:tc>
          <w:tcPr>
            <w:tcW w:w="1680" w:type="dxa"/>
            <w:noWrap/>
          </w:tcPr>
          <w:p w14:paraId="75F792F0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78</w:t>
            </w:r>
          </w:p>
          <w:p w14:paraId="35CD0151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  <w:noWrap/>
          </w:tcPr>
          <w:p w14:paraId="14B84B48" w14:textId="1E9AE400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Yes</w:t>
            </w:r>
            <w:r w:rsidR="006F4F49"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Fe)</w:t>
            </w:r>
            <w:r w:rsidRPr="00F94FE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/ </w:t>
            </w:r>
            <w:r w:rsidR="006A0A9A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VIT family</w:t>
            </w:r>
          </w:p>
        </w:tc>
        <w:tc>
          <w:tcPr>
            <w:tcW w:w="5082" w:type="dxa"/>
            <w:gridSpan w:val="3"/>
            <w:noWrap/>
          </w:tcPr>
          <w:p w14:paraId="7D2CCE3D" w14:textId="1D34F279" w:rsidR="008C517E" w:rsidRPr="00AA1BA4" w:rsidRDefault="00664D1F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 w:rsidR="008C517E" w:rsidRPr="00AA1BA4">
              <w:rPr>
                <w:rFonts w:ascii="Times New Roman" w:hAnsi="Times New Roman"/>
                <w:sz w:val="18"/>
                <w:szCs w:val="18"/>
              </w:rPr>
              <w:t>omeostasis of metal ions (Na, K, Ca etc.)</w:t>
            </w:r>
          </w:p>
          <w:p w14:paraId="3AF0E622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DD57DA" w:rsidRPr="00AA1BA4" w14:paraId="1E480877" w14:textId="77777777" w:rsidTr="004E6C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401FA49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4554</w:t>
            </w:r>
          </w:p>
        </w:tc>
        <w:tc>
          <w:tcPr>
            <w:tcW w:w="3402" w:type="dxa"/>
            <w:noWrap/>
          </w:tcPr>
          <w:p w14:paraId="6AEB9A8F" w14:textId="77777777" w:rsidR="008C517E" w:rsidRPr="00F94FE9" w:rsidRDefault="008C517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Fatty acid transporter protein</w:t>
            </w:r>
          </w:p>
        </w:tc>
        <w:tc>
          <w:tcPr>
            <w:tcW w:w="1680" w:type="dxa"/>
            <w:noWrap/>
          </w:tcPr>
          <w:p w14:paraId="6B954A32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75</w:t>
            </w:r>
          </w:p>
          <w:p w14:paraId="594C4FE2" w14:textId="77777777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3140" w:type="dxa"/>
            <w:noWrap/>
          </w:tcPr>
          <w:p w14:paraId="5FA16458" w14:textId="6031C881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</w:t>
            </w:r>
            <w:r w:rsidR="006A0A9A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AMP-binding enzyme C-terminal domain</w:t>
            </w:r>
          </w:p>
        </w:tc>
        <w:tc>
          <w:tcPr>
            <w:tcW w:w="5082" w:type="dxa"/>
            <w:gridSpan w:val="3"/>
            <w:noWrap/>
          </w:tcPr>
          <w:p w14:paraId="4D937C9A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  <w:lang w:val="en-GB"/>
              </w:rPr>
              <w:t>Lipid transport</w:t>
            </w:r>
          </w:p>
          <w:p w14:paraId="2E200AB8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DD57DA" w:rsidRPr="00AA1BA4" w14:paraId="0C5F0C3E" w14:textId="77777777" w:rsidTr="000E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C798BFB" w14:textId="77777777" w:rsidR="000E3007" w:rsidRPr="00F94FE9" w:rsidRDefault="000E3007" w:rsidP="000E3007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1242</w:t>
            </w:r>
          </w:p>
        </w:tc>
        <w:tc>
          <w:tcPr>
            <w:tcW w:w="3402" w:type="dxa"/>
            <w:noWrap/>
          </w:tcPr>
          <w:p w14:paraId="6DFBF259" w14:textId="77777777" w:rsidR="000E3007" w:rsidRPr="00F94FE9" w:rsidRDefault="000E3007" w:rsidP="000E3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Trichothecene efflux pump</w:t>
            </w:r>
          </w:p>
        </w:tc>
        <w:tc>
          <w:tcPr>
            <w:tcW w:w="1680" w:type="dxa"/>
            <w:noWrap/>
          </w:tcPr>
          <w:p w14:paraId="758D3C30" w14:textId="77777777" w:rsidR="000E3007" w:rsidRPr="00F94FE9" w:rsidRDefault="000E3007" w:rsidP="000E30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66</w:t>
            </w:r>
          </w:p>
          <w:p w14:paraId="464AE104" w14:textId="77777777" w:rsidR="000E3007" w:rsidRPr="00F94FE9" w:rsidRDefault="000E3007" w:rsidP="000E30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140" w:type="dxa"/>
            <w:noWrap/>
          </w:tcPr>
          <w:p w14:paraId="41A73FBA" w14:textId="39BE6755" w:rsidR="000E3007" w:rsidRPr="00F94FE9" w:rsidRDefault="000E3007" w:rsidP="000E30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No/ Major facilitator superfamily; Fungal trichothecene efflux pump (TRI12)</w:t>
            </w:r>
            <w:r w:rsidR="006A0A9A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; Sugar (and other)</w:t>
            </w:r>
          </w:p>
        </w:tc>
        <w:tc>
          <w:tcPr>
            <w:tcW w:w="5082" w:type="dxa"/>
            <w:gridSpan w:val="3"/>
            <w:noWrap/>
          </w:tcPr>
          <w:p w14:paraId="4844A447" w14:textId="77777777" w:rsidR="000E3007" w:rsidRPr="00AA1BA4" w:rsidRDefault="000E3007" w:rsidP="000E30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Drug/ toxin transport</w:t>
            </w:r>
          </w:p>
        </w:tc>
      </w:tr>
      <w:tr w:rsidR="00221C63" w:rsidRPr="00AA1BA4" w14:paraId="0CDE952B" w14:textId="77777777" w:rsidTr="0004126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6"/>
            <w:noWrap/>
            <w:hideMark/>
          </w:tcPr>
          <w:p w14:paraId="35654ED6" w14:textId="77777777" w:rsidR="008C517E" w:rsidRPr="00F94FE9" w:rsidRDefault="008C517E" w:rsidP="008C517E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MISCELLANEOUS</w:t>
            </w:r>
          </w:p>
        </w:tc>
        <w:tc>
          <w:tcPr>
            <w:tcW w:w="1985" w:type="dxa"/>
          </w:tcPr>
          <w:p w14:paraId="0A8E36F2" w14:textId="77777777" w:rsidR="008C517E" w:rsidRPr="00AA1BA4" w:rsidRDefault="008C517E" w:rsidP="008C51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DD57DA" w:rsidRPr="00AA1BA4" w14:paraId="16C066ED" w14:textId="77777777" w:rsidTr="00D81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20D4F63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1243</w:t>
            </w:r>
          </w:p>
        </w:tc>
        <w:tc>
          <w:tcPr>
            <w:tcW w:w="3402" w:type="dxa"/>
            <w:noWrap/>
          </w:tcPr>
          <w:p w14:paraId="63AB6EB7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Phenylacetone monooxygenase</w:t>
            </w:r>
          </w:p>
        </w:tc>
        <w:tc>
          <w:tcPr>
            <w:tcW w:w="1680" w:type="dxa"/>
            <w:noWrap/>
          </w:tcPr>
          <w:p w14:paraId="42C355F2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1.04</w:t>
            </w:r>
          </w:p>
          <w:p w14:paraId="5AC4FB3B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  <w:noWrap/>
          </w:tcPr>
          <w:p w14:paraId="51E6E9DD" w14:textId="1EC99E69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o/ </w:t>
            </w:r>
            <w:r w:rsidR="007A20F5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Flavin-binding monooxygenase-like; Pyridine nucleotide-disulphide oxidoreductase</w:t>
            </w:r>
          </w:p>
        </w:tc>
        <w:tc>
          <w:tcPr>
            <w:tcW w:w="5082" w:type="dxa"/>
            <w:gridSpan w:val="3"/>
            <w:noWrap/>
          </w:tcPr>
          <w:p w14:paraId="22A69E8D" w14:textId="20B142E1" w:rsidR="008C517E" w:rsidRPr="00AA1BA4" w:rsidRDefault="00664D1F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="008C517E" w:rsidRPr="00AA1BA4">
              <w:rPr>
                <w:rFonts w:ascii="Times New Roman" w:hAnsi="Times New Roman"/>
                <w:sz w:val="18"/>
                <w:szCs w:val="18"/>
              </w:rPr>
              <w:t>xidoreductase/aerobic aromate catabolism</w:t>
            </w:r>
          </w:p>
          <w:p w14:paraId="6D1D43D6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</w:tr>
      <w:tr w:rsidR="008C517E" w:rsidRPr="00AA1BA4" w14:paraId="258271D6" w14:textId="77777777" w:rsidTr="00D860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7" w:type="dxa"/>
            <w:gridSpan w:val="7"/>
            <w:noWrap/>
          </w:tcPr>
          <w:p w14:paraId="6E394113" w14:textId="77777777" w:rsidR="008C517E" w:rsidRPr="00F94FE9" w:rsidRDefault="008C517E" w:rsidP="008C517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bCs w:val="0"/>
                <w:sz w:val="18"/>
                <w:szCs w:val="18"/>
                <w:lang w:eastAsia="pt-BR"/>
              </w:rPr>
              <w:t>UNCLASSIFIED</w:t>
            </w:r>
          </w:p>
        </w:tc>
      </w:tr>
      <w:tr w:rsidR="00DD57DA" w:rsidRPr="00AA1BA4" w14:paraId="5EBB3DE4" w14:textId="77777777" w:rsidTr="00FC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855E301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3531</w:t>
            </w:r>
          </w:p>
        </w:tc>
        <w:tc>
          <w:tcPr>
            <w:tcW w:w="3402" w:type="dxa"/>
            <w:noWrap/>
          </w:tcPr>
          <w:p w14:paraId="31F2630C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noWrap/>
          </w:tcPr>
          <w:p w14:paraId="3ACE9A5A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1.72</w:t>
            </w:r>
          </w:p>
        </w:tc>
        <w:tc>
          <w:tcPr>
            <w:tcW w:w="3140" w:type="dxa"/>
            <w:noWrap/>
          </w:tcPr>
          <w:p w14:paraId="2304441E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noWrap/>
          </w:tcPr>
          <w:p w14:paraId="75B5E912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52F48A53" w14:textId="77777777" w:rsidTr="00920A6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0423276" w14:textId="77777777" w:rsidR="008C517E" w:rsidRPr="00F94FE9" w:rsidRDefault="008C517E" w:rsidP="008C517E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1608</w:t>
            </w:r>
          </w:p>
        </w:tc>
        <w:tc>
          <w:tcPr>
            <w:tcW w:w="3402" w:type="dxa"/>
            <w:noWrap/>
          </w:tcPr>
          <w:p w14:paraId="1696C285" w14:textId="5B21C7E5" w:rsidR="008C517E" w:rsidRPr="00F94FE9" w:rsidRDefault="00B96BAD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Hypothetical</w:t>
            </w:r>
            <w:r w:rsidR="008C517E" w:rsidRPr="00F94FE9">
              <w:rPr>
                <w:rFonts w:ascii="Times New Roman" w:hAnsi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1680" w:type="dxa"/>
            <w:noWrap/>
          </w:tcPr>
          <w:p w14:paraId="30B12024" w14:textId="77777777" w:rsidR="008C517E" w:rsidRPr="00F94FE9" w:rsidRDefault="008C517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1.48</w:t>
            </w:r>
          </w:p>
        </w:tc>
        <w:tc>
          <w:tcPr>
            <w:tcW w:w="3140" w:type="dxa"/>
            <w:noWrap/>
          </w:tcPr>
          <w:p w14:paraId="162AC4EB" w14:textId="50E310AE" w:rsidR="008C517E" w:rsidRPr="00F94FE9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Yes</w:t>
            </w:r>
            <w:r w:rsidR="006F4F49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 (Zn)</w:t>
            </w:r>
            <w:r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/ </w:t>
            </w:r>
            <w:r w:rsidR="00B96BAD" w:rsidRPr="00F94FE9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Zinc knuckle</w:t>
            </w:r>
          </w:p>
        </w:tc>
        <w:tc>
          <w:tcPr>
            <w:tcW w:w="5082" w:type="dxa"/>
            <w:gridSpan w:val="3"/>
            <w:noWrap/>
          </w:tcPr>
          <w:p w14:paraId="01D13BEC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C21D00" w:rsidRPr="00AA1BA4" w14:paraId="6CC3E885" w14:textId="77777777" w:rsidTr="0052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A6B77D6" w14:textId="77777777" w:rsidR="00C21D00" w:rsidRPr="00F94FE9" w:rsidRDefault="00C21D00" w:rsidP="00C21D00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7906</w:t>
            </w:r>
          </w:p>
        </w:tc>
        <w:tc>
          <w:tcPr>
            <w:tcW w:w="3402" w:type="dxa"/>
            <w:noWrap/>
          </w:tcPr>
          <w:p w14:paraId="57E10383" w14:textId="5BBB91DE" w:rsidR="00C21D00" w:rsidRPr="00F94FE9" w:rsidRDefault="00C21D00" w:rsidP="00C2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680" w:type="dxa"/>
            <w:noWrap/>
          </w:tcPr>
          <w:p w14:paraId="6E50B053" w14:textId="77777777" w:rsidR="00C21D00" w:rsidRPr="00F94FE9" w:rsidRDefault="00C21D00" w:rsidP="00C2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1.39</w:t>
            </w:r>
          </w:p>
        </w:tc>
        <w:tc>
          <w:tcPr>
            <w:tcW w:w="3140" w:type="dxa"/>
            <w:noWrap/>
          </w:tcPr>
          <w:p w14:paraId="28894409" w14:textId="77777777" w:rsidR="00C21D00" w:rsidRPr="00AA1BA4" w:rsidRDefault="00C21D00" w:rsidP="00C21D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noWrap/>
          </w:tcPr>
          <w:p w14:paraId="3503C5B1" w14:textId="77777777" w:rsidR="00C21D00" w:rsidRPr="00AA1BA4" w:rsidRDefault="00C21D00" w:rsidP="00C21D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237E93" w:rsidRPr="00AA1BA4" w14:paraId="0F750E06" w14:textId="77777777" w:rsidTr="008B452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2BC32A0" w14:textId="77777777" w:rsidR="00237E93" w:rsidRPr="00F94FE9" w:rsidRDefault="00237E93" w:rsidP="00237E93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3501</w:t>
            </w:r>
          </w:p>
        </w:tc>
        <w:tc>
          <w:tcPr>
            <w:tcW w:w="3402" w:type="dxa"/>
            <w:noWrap/>
          </w:tcPr>
          <w:p w14:paraId="78EEE4C9" w14:textId="03D02110" w:rsidR="00237E93" w:rsidRPr="00F94FE9" w:rsidRDefault="00237E93" w:rsidP="0023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680" w:type="dxa"/>
            <w:noWrap/>
          </w:tcPr>
          <w:p w14:paraId="7FCBE9DA" w14:textId="77777777" w:rsidR="00237E93" w:rsidRPr="00F94FE9" w:rsidRDefault="00237E93" w:rsidP="0023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1.34</w:t>
            </w:r>
          </w:p>
        </w:tc>
        <w:tc>
          <w:tcPr>
            <w:tcW w:w="3140" w:type="dxa"/>
            <w:noWrap/>
          </w:tcPr>
          <w:p w14:paraId="4CD753B2" w14:textId="77777777" w:rsidR="00237E93" w:rsidRPr="00AA1BA4" w:rsidRDefault="00237E93" w:rsidP="00237E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noWrap/>
          </w:tcPr>
          <w:p w14:paraId="7BB2A51C" w14:textId="77777777" w:rsidR="00237E93" w:rsidRPr="00AA1BA4" w:rsidRDefault="00237E93" w:rsidP="00237E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34DD602D" w14:textId="77777777" w:rsidTr="00196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</w:tcPr>
          <w:p w14:paraId="18A7B08F" w14:textId="77777777" w:rsidR="008C517E" w:rsidRPr="00F94FE9" w:rsidRDefault="008C517E" w:rsidP="008C517E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1100</w:t>
            </w:r>
          </w:p>
        </w:tc>
        <w:tc>
          <w:tcPr>
            <w:tcW w:w="3402" w:type="dxa"/>
            <w:tcBorders>
              <w:bottom w:val="nil"/>
            </w:tcBorders>
            <w:noWrap/>
          </w:tcPr>
          <w:p w14:paraId="742D1026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bottom w:val="nil"/>
            </w:tcBorders>
            <w:noWrap/>
          </w:tcPr>
          <w:p w14:paraId="7FD17677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3140" w:type="dxa"/>
            <w:tcBorders>
              <w:bottom w:val="nil"/>
            </w:tcBorders>
            <w:noWrap/>
          </w:tcPr>
          <w:p w14:paraId="21BAAC64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bottom w:val="nil"/>
            </w:tcBorders>
            <w:noWrap/>
          </w:tcPr>
          <w:p w14:paraId="1174473B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5765913C" w14:textId="77777777" w:rsidTr="003A42A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2BBF6B9A" w14:textId="77777777" w:rsidR="008C517E" w:rsidRPr="00F94FE9" w:rsidRDefault="008C517E" w:rsidP="008C517E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124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698FB0D5" w14:textId="2CBC3E4F" w:rsidR="008C517E" w:rsidRPr="00F94FE9" w:rsidRDefault="008C517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Beta-lactamase family protein</w:t>
            </w:r>
            <w:r w:rsidR="00237E93" w:rsidRPr="00F94FE9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487FDCEE" w14:textId="77777777" w:rsidR="008C517E" w:rsidRPr="00F94FE9" w:rsidRDefault="008C517E" w:rsidP="008C5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6C4B7278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Beta-lactamase domain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257367E5" w14:textId="77777777" w:rsidR="008C517E" w:rsidRPr="00AA1BA4" w:rsidRDefault="008C517E" w:rsidP="008C51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237E93" w:rsidRPr="00AA1BA4" w14:paraId="3D2FDF3C" w14:textId="77777777" w:rsidTr="003A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6E818ADA" w14:textId="77777777" w:rsidR="00237E93" w:rsidRPr="00F94FE9" w:rsidRDefault="00237E93" w:rsidP="00237E9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202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7AB8C826" w14:textId="61247023" w:rsidR="00237E93" w:rsidRPr="00F94FE9" w:rsidRDefault="00237E93" w:rsidP="00237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1DE35CDB" w14:textId="77777777" w:rsidR="00237E93" w:rsidRPr="00F94FE9" w:rsidRDefault="00237E93" w:rsidP="00237E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88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366E0B8F" w14:textId="77777777" w:rsidR="00237E93" w:rsidRPr="00AA1BA4" w:rsidRDefault="00237E93" w:rsidP="00237E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36BE4A29" w14:textId="77777777" w:rsidR="00237E93" w:rsidRPr="00AA1BA4" w:rsidRDefault="00237E93" w:rsidP="00237E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237E93" w:rsidRPr="00AA1BA4" w14:paraId="2B61DA65" w14:textId="77777777" w:rsidTr="00C03DE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4BEB4603" w14:textId="77777777" w:rsidR="00237E93" w:rsidRPr="00F94FE9" w:rsidRDefault="00237E93" w:rsidP="00237E93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52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1BE9C0ED" w14:textId="6AFC6374" w:rsidR="00237E93" w:rsidRPr="00F94FE9" w:rsidRDefault="00237E93" w:rsidP="0023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719B03C9" w14:textId="77777777" w:rsidR="00237E93" w:rsidRPr="00F94FE9" w:rsidRDefault="00237E93" w:rsidP="0023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86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62ED1EFE" w14:textId="77777777" w:rsidR="00237E93" w:rsidRPr="00AA1BA4" w:rsidRDefault="00237E93" w:rsidP="00237E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3DCAE28C" w14:textId="77777777" w:rsidR="00237E93" w:rsidRPr="00AA1BA4" w:rsidRDefault="00237E93" w:rsidP="00237E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3089F114" w14:textId="77777777" w:rsidTr="0050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64041DBF" w14:textId="77777777" w:rsidR="008C517E" w:rsidRPr="00F94FE9" w:rsidRDefault="008C517E" w:rsidP="008C517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910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0CF6060D" w14:textId="7F053791" w:rsidR="008C517E" w:rsidRPr="00F94FE9" w:rsidRDefault="00237E93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Conserved hypothetical</w:t>
            </w:r>
            <w:r w:rsidR="008C517E" w:rsidRPr="00F94FE9">
              <w:rPr>
                <w:rFonts w:ascii="Times New Roman" w:hAnsi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5552D625" w14:textId="77777777" w:rsidR="008C517E" w:rsidRPr="00F94FE9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84</w:t>
            </w:r>
          </w:p>
          <w:p w14:paraId="65EE36D6" w14:textId="77777777" w:rsidR="008C517E" w:rsidRPr="00F94FE9" w:rsidRDefault="008C517E" w:rsidP="008C5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7EBA9112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565C5DDE" w14:textId="77777777" w:rsidR="008C517E" w:rsidRPr="00AA1BA4" w:rsidRDefault="008C517E" w:rsidP="008C51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237E93" w:rsidRPr="00AA1BA4" w14:paraId="2F0BF38F" w14:textId="77777777" w:rsidTr="00502D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36F26787" w14:textId="77777777" w:rsidR="00237E93" w:rsidRPr="00F94FE9" w:rsidRDefault="00237E93" w:rsidP="00237E9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292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0C7A8907" w14:textId="5FA6D58C" w:rsidR="00237E93" w:rsidRPr="00F94FE9" w:rsidRDefault="00237E93" w:rsidP="0023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53E782FF" w14:textId="77777777" w:rsidR="00237E93" w:rsidRPr="00F94FE9" w:rsidRDefault="00237E93" w:rsidP="00237E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-0.79</w:t>
            </w:r>
          </w:p>
          <w:p w14:paraId="739945FA" w14:textId="77777777" w:rsidR="00237E93" w:rsidRPr="00F94FE9" w:rsidRDefault="00237E93" w:rsidP="0023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5A1E83C0" w14:textId="77777777" w:rsidR="00237E93" w:rsidRPr="00AA1BA4" w:rsidRDefault="00237E93" w:rsidP="00237E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5FB1475F" w14:textId="77777777" w:rsidR="00237E93" w:rsidRPr="00AA1BA4" w:rsidRDefault="00237E93" w:rsidP="00237E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0F3660" w:rsidRPr="00AA1BA4" w14:paraId="0B898F92" w14:textId="77777777" w:rsidTr="0050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788B8BF0" w14:textId="51E4090C" w:rsidR="000F3660" w:rsidRPr="00F94FE9" w:rsidRDefault="00046445" w:rsidP="000F366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1106</w:t>
            </w:r>
            <w:r w:rsidR="000F3660" w:rsidRPr="00F94FE9">
              <w:rPr>
                <w:rFonts w:ascii="Times New Roman" w:hAnsi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1C8471F9" w14:textId="434C25C9" w:rsidR="000F3660" w:rsidRPr="00F94FE9" w:rsidRDefault="000F3660" w:rsidP="000F3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201513A2" w14:textId="77777777" w:rsidR="000F3660" w:rsidRPr="00AA1BA4" w:rsidRDefault="000F3660" w:rsidP="000F366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73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639EEDD7" w14:textId="77777777" w:rsidR="000F3660" w:rsidRPr="00AA1BA4" w:rsidRDefault="000F3660" w:rsidP="000F366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63172F97" w14:textId="77777777" w:rsidR="000F3660" w:rsidRPr="00AA1BA4" w:rsidRDefault="000F3660" w:rsidP="000F366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046445" w:rsidRPr="00AA1BA4" w14:paraId="30E69C7E" w14:textId="77777777" w:rsidTr="00D879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6E7A9E15" w14:textId="77777777" w:rsidR="00046445" w:rsidRPr="00F94FE9" w:rsidRDefault="00046445" w:rsidP="0004644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PAAG_0437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710F8250" w14:textId="4225B72E" w:rsidR="00046445" w:rsidRPr="00F94FE9" w:rsidRDefault="00046445" w:rsidP="00046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7B072C79" w14:textId="77777777" w:rsidR="00046445" w:rsidRPr="00AA1BA4" w:rsidRDefault="00046445" w:rsidP="00046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70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5D421012" w14:textId="77777777" w:rsidR="00046445" w:rsidRPr="00AA1BA4" w:rsidRDefault="00046445" w:rsidP="000464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4A6F74F4" w14:textId="77777777" w:rsidR="00046445" w:rsidRPr="00AA1BA4" w:rsidRDefault="00046445" w:rsidP="000464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382A3F24" w14:textId="77777777" w:rsidTr="002F7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1A0E5E2D" w14:textId="77777777" w:rsidR="002F7595" w:rsidRPr="00F94FE9" w:rsidRDefault="002F7595" w:rsidP="002F759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818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343F9401" w14:textId="77777777" w:rsidR="002F7595" w:rsidRPr="00F94FE9" w:rsidRDefault="002F7595" w:rsidP="002F7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061DB1EC" w14:textId="77777777" w:rsidR="002F7595" w:rsidRPr="00AA1BA4" w:rsidRDefault="002F7595" w:rsidP="002F75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67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3C3F701E" w14:textId="77777777" w:rsidR="002F7595" w:rsidRPr="00AA1BA4" w:rsidRDefault="002F7595" w:rsidP="002F75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68BD1061" w14:textId="77777777" w:rsidR="002F7595" w:rsidRPr="00AA1BA4" w:rsidRDefault="002F7595" w:rsidP="002F75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046445" w:rsidRPr="00AA1BA4" w14:paraId="412987F5" w14:textId="77777777" w:rsidTr="002F759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47C5231E" w14:textId="77777777" w:rsidR="00046445" w:rsidRPr="00F94FE9" w:rsidRDefault="00046445" w:rsidP="0004644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299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70E103F9" w14:textId="04500A5F" w:rsidR="00046445" w:rsidRPr="00F94FE9" w:rsidRDefault="00046445" w:rsidP="00046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03624BA4" w14:textId="77777777" w:rsidR="00046445" w:rsidRPr="00AA1BA4" w:rsidRDefault="00046445" w:rsidP="00046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67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6CFC8082" w14:textId="77777777" w:rsidR="00046445" w:rsidRPr="00AA1BA4" w:rsidRDefault="00046445" w:rsidP="000464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2DDAE254" w14:textId="77777777" w:rsidR="00046445" w:rsidRPr="00AA1BA4" w:rsidRDefault="00046445" w:rsidP="000464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4F46C664" w14:textId="77777777" w:rsidTr="00AC6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71519ADE" w14:textId="77777777" w:rsidR="002F7595" w:rsidRPr="00F94FE9" w:rsidRDefault="002F7595" w:rsidP="002F7595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855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62AF20D2" w14:textId="77777777" w:rsidR="002F7595" w:rsidRPr="00F94FE9" w:rsidRDefault="002F7595" w:rsidP="002F7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738B00F6" w14:textId="77777777" w:rsidR="002F7595" w:rsidRPr="00AA1BA4" w:rsidRDefault="002F7595" w:rsidP="002F7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66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36B0D40E" w14:textId="77777777" w:rsidR="002F7595" w:rsidRPr="00AA1BA4" w:rsidRDefault="002F7595" w:rsidP="002F75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38C3EC23" w14:textId="77777777" w:rsidR="002F7595" w:rsidRPr="00AA1BA4" w:rsidRDefault="002F7595" w:rsidP="002F75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046445" w:rsidRPr="00AA1BA4" w14:paraId="50C4C496" w14:textId="77777777" w:rsidTr="00AC69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6935D5B3" w14:textId="77777777" w:rsidR="00046445" w:rsidRPr="00F94FE9" w:rsidRDefault="00046445" w:rsidP="0004644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F94FE9">
              <w:rPr>
                <w:rFonts w:ascii="Times New Roman" w:hAnsi="Times New Roman"/>
                <w:b w:val="0"/>
                <w:sz w:val="18"/>
                <w:szCs w:val="18"/>
              </w:rPr>
              <w:t>PAAG_0603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51541908" w14:textId="1C1F2E43" w:rsidR="00046445" w:rsidRPr="00F94FE9" w:rsidRDefault="00046445" w:rsidP="00046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4FE9">
              <w:rPr>
                <w:rFonts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22511C0E" w14:textId="77777777" w:rsidR="00046445" w:rsidRPr="00AA1BA4" w:rsidRDefault="00046445" w:rsidP="000464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,65</w:t>
            </w:r>
          </w:p>
          <w:p w14:paraId="1CADF7E4" w14:textId="77777777" w:rsidR="00046445" w:rsidRPr="00AA1BA4" w:rsidRDefault="00046445" w:rsidP="00046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590B9F26" w14:textId="77777777" w:rsidR="00046445" w:rsidRPr="00AA1BA4" w:rsidRDefault="00046445" w:rsidP="000464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2DE54CEC" w14:textId="77777777" w:rsidR="00046445" w:rsidRPr="00AA1BA4" w:rsidRDefault="00046445" w:rsidP="000464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563B893C" w14:textId="77777777" w:rsidTr="003B7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3EFF7008" w14:textId="77777777" w:rsidR="00AB5664" w:rsidRPr="00AA1BA4" w:rsidRDefault="00AB5664" w:rsidP="003B76BB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b w:val="0"/>
                <w:sz w:val="18"/>
                <w:szCs w:val="18"/>
              </w:rPr>
              <w:t>PAAG_0551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6879C429" w14:textId="77777777" w:rsidR="00AB5664" w:rsidRPr="00AA1BA4" w:rsidRDefault="00AB5664" w:rsidP="003B7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22675042" w14:textId="77777777" w:rsidR="00AB5664" w:rsidRPr="00AA1BA4" w:rsidRDefault="00AB5664" w:rsidP="003B7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60</w:t>
            </w: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707EB503" w14:textId="77777777" w:rsidR="00AB5664" w:rsidRPr="00AA1BA4" w:rsidRDefault="00AB5664" w:rsidP="003B76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47F32768" w14:textId="77777777" w:rsidR="00AB5664" w:rsidRPr="00AA1BA4" w:rsidRDefault="00AB5664" w:rsidP="003B76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001CA12F" w14:textId="77777777" w:rsidTr="003B76B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450CB570" w14:textId="77777777" w:rsidR="003B76BB" w:rsidRPr="00AA1BA4" w:rsidRDefault="003B76BB" w:rsidP="003B76B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b w:val="0"/>
                <w:sz w:val="18"/>
                <w:szCs w:val="18"/>
              </w:rPr>
              <w:t>PAAG_0234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13996015" w14:textId="77777777" w:rsidR="003B76BB" w:rsidRPr="00AA1BA4" w:rsidRDefault="003B76BB" w:rsidP="003B7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</w:tcPr>
          <w:p w14:paraId="7E07C9A9" w14:textId="77777777" w:rsidR="003B76BB" w:rsidRPr="00AA1BA4" w:rsidRDefault="00A37545" w:rsidP="003B76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</w:t>
            </w:r>
            <w:r w:rsidR="003B76BB" w:rsidRPr="00AA1BA4">
              <w:rPr>
                <w:rFonts w:ascii="Times New Roman" w:hAnsi="Times New Roman"/>
                <w:sz w:val="18"/>
                <w:szCs w:val="18"/>
              </w:rPr>
              <w:t>59</w:t>
            </w:r>
          </w:p>
          <w:p w14:paraId="0BD055E7" w14:textId="77777777" w:rsidR="003B76BB" w:rsidRPr="00AA1BA4" w:rsidRDefault="003B76BB" w:rsidP="003B7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bottom w:val="nil"/>
            </w:tcBorders>
            <w:noWrap/>
          </w:tcPr>
          <w:p w14:paraId="527C3BFC" w14:textId="77777777" w:rsidR="003B76BB" w:rsidRPr="00AA1BA4" w:rsidRDefault="003B76BB" w:rsidP="003B76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nil"/>
            </w:tcBorders>
            <w:noWrap/>
          </w:tcPr>
          <w:p w14:paraId="03160DD0" w14:textId="77777777" w:rsidR="003B76BB" w:rsidRPr="00AA1BA4" w:rsidRDefault="003B76BB" w:rsidP="003B76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  <w:tr w:rsidR="00DD57DA" w:rsidRPr="00AA1BA4" w14:paraId="02DE69C1" w14:textId="77777777" w:rsidTr="003B7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12" w:space="0" w:color="auto"/>
            </w:tcBorders>
            <w:noWrap/>
          </w:tcPr>
          <w:p w14:paraId="3CBC3EAC" w14:textId="77777777" w:rsidR="003B76BB" w:rsidRPr="00AA1BA4" w:rsidRDefault="003B76BB" w:rsidP="003B76B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b w:val="0"/>
                <w:sz w:val="18"/>
                <w:szCs w:val="18"/>
              </w:rPr>
              <w:t>PAAG_07345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noWrap/>
          </w:tcPr>
          <w:p w14:paraId="1CBD225B" w14:textId="77777777" w:rsidR="003B76BB" w:rsidRPr="00AA1BA4" w:rsidRDefault="003B76BB" w:rsidP="003B7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Putative uncharacterized protein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noWrap/>
          </w:tcPr>
          <w:p w14:paraId="1EDBB6AE" w14:textId="77777777" w:rsidR="003B76BB" w:rsidRPr="00AA1BA4" w:rsidRDefault="00A37545" w:rsidP="003B76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hAnsi="Times New Roman"/>
                <w:sz w:val="18"/>
                <w:szCs w:val="18"/>
              </w:rPr>
              <w:t>-0.</w:t>
            </w:r>
            <w:r w:rsidR="003B76BB" w:rsidRPr="00AA1BA4">
              <w:rPr>
                <w:rFonts w:ascii="Times New Roman" w:hAnsi="Times New Roman"/>
                <w:sz w:val="18"/>
                <w:szCs w:val="18"/>
              </w:rPr>
              <w:t>57</w:t>
            </w:r>
          </w:p>
          <w:p w14:paraId="6DFBFED6" w14:textId="77777777" w:rsidR="003B76BB" w:rsidRPr="00AA1BA4" w:rsidRDefault="003B76BB" w:rsidP="003B7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bottom w:val="single" w:sz="12" w:space="0" w:color="auto"/>
            </w:tcBorders>
            <w:noWrap/>
          </w:tcPr>
          <w:p w14:paraId="776C3879" w14:textId="77777777" w:rsidR="003B76BB" w:rsidRPr="00AA1BA4" w:rsidRDefault="003B76BB" w:rsidP="003B76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/ No</w:t>
            </w:r>
          </w:p>
        </w:tc>
        <w:tc>
          <w:tcPr>
            <w:tcW w:w="5082" w:type="dxa"/>
            <w:gridSpan w:val="3"/>
            <w:tcBorders>
              <w:top w:val="nil"/>
              <w:bottom w:val="single" w:sz="12" w:space="0" w:color="auto"/>
            </w:tcBorders>
            <w:noWrap/>
          </w:tcPr>
          <w:p w14:paraId="0DBF66FB" w14:textId="77777777" w:rsidR="003B76BB" w:rsidRPr="00AA1BA4" w:rsidRDefault="003B76BB" w:rsidP="003B76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A1BA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_</w:t>
            </w:r>
          </w:p>
        </w:tc>
      </w:tr>
    </w:tbl>
    <w:p w14:paraId="298BB7EE" w14:textId="77777777" w:rsidR="0088452E" w:rsidRPr="00AA1BA4" w:rsidRDefault="0088452E" w:rsidP="0088452E">
      <w:pPr>
        <w:spacing w:after="0" w:line="240" w:lineRule="auto"/>
        <w:ind w:left="-142"/>
        <w:rPr>
          <w:rFonts w:ascii="Times New Roman" w:hAnsi="Times New Roman"/>
          <w:sz w:val="18"/>
          <w:szCs w:val="18"/>
          <w:vertAlign w:val="superscript"/>
          <w:lang w:val="en-US"/>
        </w:rPr>
      </w:pPr>
    </w:p>
    <w:p w14:paraId="701BDC62" w14:textId="69A6DFFD" w:rsidR="00D74832" w:rsidRPr="00AA1BA4" w:rsidRDefault="00A3406C" w:rsidP="00D74832">
      <w:pPr>
        <w:spacing w:after="0" w:line="240" w:lineRule="auto"/>
        <w:ind w:left="-567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vertAlign w:val="superscript"/>
          <w:lang w:val="en-US"/>
        </w:rPr>
        <w:t>a</w:t>
      </w:r>
      <w:r w:rsidR="00D74832" w:rsidRPr="00AA1BA4">
        <w:rPr>
          <w:rFonts w:ascii="Times New Roman" w:hAnsi="Times New Roman"/>
          <w:lang w:val="en-US"/>
        </w:rPr>
        <w:t>Accession</w:t>
      </w:r>
      <w:proofErr w:type="gramEnd"/>
      <w:r w:rsidR="00D74832" w:rsidRPr="00AA1BA4">
        <w:rPr>
          <w:rFonts w:ascii="Times New Roman" w:hAnsi="Times New Roman"/>
          <w:lang w:val="en-US"/>
        </w:rPr>
        <w:t xml:space="preserve"> number from </w:t>
      </w:r>
      <w:r w:rsidR="00D74832" w:rsidRPr="00AA1BA4">
        <w:rPr>
          <w:rFonts w:ascii="Times New Roman" w:hAnsi="Times New Roman"/>
          <w:i/>
          <w:lang w:val="en-US"/>
        </w:rPr>
        <w:t>Paracoccidioides</w:t>
      </w:r>
      <w:r w:rsidR="00D74832" w:rsidRPr="00AA1BA4">
        <w:rPr>
          <w:rFonts w:ascii="Times New Roman" w:hAnsi="Times New Roman"/>
          <w:lang w:val="en-US"/>
        </w:rPr>
        <w:t xml:space="preserve"> genome database (</w:t>
      </w:r>
      <w:hyperlink r:id="rId9" w:history="1">
        <w:r w:rsidR="00D74832" w:rsidRPr="00AA1BA4">
          <w:rPr>
            <w:rStyle w:val="Hyperlink"/>
            <w:rFonts w:ascii="Times New Roman" w:hAnsi="Times New Roman"/>
            <w:color w:val="auto"/>
            <w:lang w:val="en-US"/>
          </w:rPr>
          <w:t>http://www.broadinstitute.org/annotation/genome/paracoccidioides_brasiliensis/MultiHome.html</w:t>
        </w:r>
      </w:hyperlink>
      <w:r w:rsidR="00D74832" w:rsidRPr="00AA1BA4">
        <w:rPr>
          <w:rFonts w:ascii="Times New Roman" w:hAnsi="Times New Roman"/>
          <w:lang w:val="en-US"/>
        </w:rPr>
        <w:t>).</w:t>
      </w:r>
    </w:p>
    <w:p w14:paraId="77E291E9" w14:textId="528FB757" w:rsidR="0088452E" w:rsidRPr="00AA1BA4" w:rsidRDefault="00DA1795" w:rsidP="00DA1795">
      <w:pPr>
        <w:spacing w:after="0" w:line="240" w:lineRule="auto"/>
        <w:ind w:left="-567"/>
        <w:rPr>
          <w:rFonts w:ascii="Times New Roman" w:hAnsi="Times New Roman"/>
          <w:lang w:val="en-US"/>
        </w:rPr>
      </w:pPr>
      <w:proofErr w:type="gramStart"/>
      <w:r w:rsidRPr="00AA1BA4">
        <w:rPr>
          <w:rFonts w:ascii="Times New Roman" w:hAnsi="Times New Roman"/>
          <w:vertAlign w:val="superscript"/>
          <w:lang w:val="en-US"/>
        </w:rPr>
        <w:t>b</w:t>
      </w:r>
      <w:r w:rsidR="00D74832" w:rsidRPr="00AA1BA4">
        <w:rPr>
          <w:rFonts w:ascii="Times New Roman" w:hAnsi="Times New Roman"/>
          <w:lang w:val="en-US"/>
        </w:rPr>
        <w:t>Annotation</w:t>
      </w:r>
      <w:proofErr w:type="gramEnd"/>
      <w:r w:rsidR="00D74832" w:rsidRPr="00AA1BA4">
        <w:rPr>
          <w:rFonts w:ascii="Times New Roman" w:hAnsi="Times New Roman"/>
          <w:lang w:val="en-US"/>
        </w:rPr>
        <w:t xml:space="preserve"> from </w:t>
      </w:r>
      <w:r w:rsidR="00D74832" w:rsidRPr="00AA1BA4">
        <w:rPr>
          <w:rFonts w:ascii="Times New Roman" w:hAnsi="Times New Roman"/>
          <w:i/>
          <w:lang w:val="en-US"/>
        </w:rPr>
        <w:t>Paracoccidioides</w:t>
      </w:r>
      <w:r w:rsidR="00D74832" w:rsidRPr="00AA1BA4">
        <w:rPr>
          <w:rFonts w:ascii="Times New Roman" w:hAnsi="Times New Roman"/>
          <w:lang w:val="en-US"/>
        </w:rPr>
        <w:t xml:space="preserve"> genome database or by homology from NCBI database</w:t>
      </w:r>
      <w:r w:rsidR="00220F34" w:rsidRPr="00AA1BA4">
        <w:rPr>
          <w:rFonts w:ascii="Times New Roman" w:hAnsi="Times New Roman"/>
          <w:lang w:val="en-US"/>
        </w:rPr>
        <w:t xml:space="preserve"> </w:t>
      </w:r>
      <w:r w:rsidR="00D74832" w:rsidRPr="00AA1BA4">
        <w:rPr>
          <w:rFonts w:ascii="Times New Roman" w:hAnsi="Times New Roman"/>
          <w:lang w:val="en-US"/>
        </w:rPr>
        <w:t>(</w:t>
      </w:r>
      <w:hyperlink r:id="rId10" w:history="1">
        <w:r w:rsidR="00D74832" w:rsidRPr="00AA1BA4">
          <w:rPr>
            <w:rStyle w:val="Hyperlink"/>
            <w:rFonts w:ascii="Times New Roman" w:hAnsi="Times New Roman"/>
            <w:color w:val="auto"/>
            <w:lang w:val="en-US"/>
          </w:rPr>
          <w:t>http://www.ncbi.nlm.nih.gov/</w:t>
        </w:r>
      </w:hyperlink>
      <w:r w:rsidR="00A3406C">
        <w:rPr>
          <w:rStyle w:val="Hyperlink"/>
          <w:rFonts w:ascii="Times New Roman" w:hAnsi="Times New Roman"/>
          <w:color w:val="auto"/>
          <w:lang w:val="en-US"/>
        </w:rPr>
        <w:t>; *</w:t>
      </w:r>
      <w:r w:rsidR="00AA1BA4">
        <w:rPr>
          <w:rFonts w:ascii="Times New Roman" w:hAnsi="Times New Roman"/>
          <w:lang w:val="en-US"/>
        </w:rPr>
        <w:t>);</w:t>
      </w:r>
    </w:p>
    <w:p w14:paraId="4A0490A7" w14:textId="6E796CFA" w:rsidR="00D74832" w:rsidRPr="00AA1BA4" w:rsidRDefault="00DA1795" w:rsidP="00D74832">
      <w:pPr>
        <w:spacing w:after="0" w:line="240" w:lineRule="auto"/>
        <w:ind w:left="-567"/>
        <w:rPr>
          <w:rFonts w:ascii="Times New Roman" w:hAnsi="Times New Roman"/>
          <w:lang w:val="en-US" w:eastAsia="pt-BR"/>
        </w:rPr>
      </w:pPr>
      <w:proofErr w:type="gramStart"/>
      <w:r w:rsidRPr="00AA1BA4">
        <w:rPr>
          <w:rFonts w:ascii="Times New Roman" w:hAnsi="Times New Roman"/>
          <w:vertAlign w:val="superscript"/>
          <w:lang w:val="en-US"/>
        </w:rPr>
        <w:t>c</w:t>
      </w:r>
      <w:r w:rsidR="00D74832" w:rsidRPr="00AA1BA4">
        <w:rPr>
          <w:rFonts w:ascii="Times New Roman" w:hAnsi="Times New Roman"/>
          <w:lang w:val="en-US"/>
        </w:rPr>
        <w:t>Expression</w:t>
      </w:r>
      <w:proofErr w:type="gramEnd"/>
      <w:r w:rsidR="00D74832" w:rsidRPr="00AA1BA4">
        <w:rPr>
          <w:rFonts w:ascii="Times New Roman" w:hAnsi="Times New Roman"/>
          <w:lang w:val="en-US"/>
        </w:rPr>
        <w:t xml:space="preserve"> profiles in log2_fold change obtained from </w:t>
      </w:r>
      <w:r w:rsidR="00D74832" w:rsidRPr="00AA1BA4">
        <w:rPr>
          <w:rFonts w:ascii="Times New Roman" w:hAnsi="Times New Roman"/>
          <w:lang w:val="en-US" w:eastAsia="pt-BR"/>
        </w:rPr>
        <w:t>fold change selection method for differentially expressed transcripts using a Fisher exact test with a p-value of 0.001.</w:t>
      </w:r>
      <w:bookmarkStart w:id="0" w:name="_GoBack"/>
      <w:bookmarkEnd w:id="0"/>
    </w:p>
    <w:p w14:paraId="54671030" w14:textId="4356B3FF" w:rsidR="00773ABB" w:rsidRPr="0015478F" w:rsidRDefault="00773ABB" w:rsidP="00773ABB">
      <w:pPr>
        <w:spacing w:after="0" w:line="240" w:lineRule="auto"/>
        <w:ind w:left="-567"/>
        <w:rPr>
          <w:rFonts w:ascii="Times New Roman" w:hAnsi="Times New Roman"/>
          <w:lang w:val="en-US"/>
        </w:rPr>
      </w:pPr>
      <w:proofErr w:type="gramStart"/>
      <w:r w:rsidRPr="0015478F">
        <w:rPr>
          <w:rFonts w:ascii="Times New Roman" w:hAnsi="Times New Roman"/>
          <w:vertAlign w:val="superscript"/>
          <w:lang w:val="en-US"/>
        </w:rPr>
        <w:t>d</w:t>
      </w:r>
      <w:r w:rsidRPr="0015478F">
        <w:rPr>
          <w:rFonts w:ascii="Times New Roman" w:hAnsi="Times New Roman"/>
          <w:lang w:val="en-US"/>
        </w:rPr>
        <w:t>Metal</w:t>
      </w:r>
      <w:proofErr w:type="gramEnd"/>
      <w:r w:rsidRPr="0015478F">
        <w:rPr>
          <w:rFonts w:ascii="Times New Roman" w:hAnsi="Times New Roman"/>
          <w:lang w:val="en-US"/>
        </w:rPr>
        <w:t xml:space="preserve"> binding shows the Cu, Fe or Zn proteins of the </w:t>
      </w:r>
      <w:r w:rsidRPr="0015478F">
        <w:rPr>
          <w:rFonts w:ascii="Times New Roman" w:hAnsi="Times New Roman"/>
          <w:i/>
          <w:lang w:val="en-US"/>
        </w:rPr>
        <w:t xml:space="preserve">Paracoccidioides </w:t>
      </w:r>
      <w:r w:rsidRPr="0015478F">
        <w:rPr>
          <w:rFonts w:ascii="Times New Roman" w:hAnsi="Times New Roman"/>
          <w:lang w:val="en-US"/>
        </w:rPr>
        <w:t xml:space="preserve">spp. isolate </w:t>
      </w:r>
      <w:r w:rsidRPr="0015478F">
        <w:rPr>
          <w:rFonts w:ascii="Times New Roman" w:hAnsi="Times New Roman"/>
          <w:i/>
          <w:lang w:val="en-US"/>
        </w:rPr>
        <w:t>Pb</w:t>
      </w:r>
      <w:r w:rsidRPr="0015478F">
        <w:rPr>
          <w:rFonts w:ascii="Times New Roman" w:hAnsi="Times New Roman"/>
          <w:lang w:val="en-US"/>
        </w:rPr>
        <w:t xml:space="preserve">01 (Tristão et al., 2015) found in our RNAseq. The specific domain predictions were found using the </w:t>
      </w:r>
      <w:r w:rsidRPr="0015478F">
        <w:rPr>
          <w:rFonts w:ascii="Times New Roman" w:hAnsi="Times New Roman"/>
          <w:i/>
          <w:lang w:val="en-US"/>
        </w:rPr>
        <w:t>Paracoccidioides</w:t>
      </w:r>
      <w:r w:rsidRPr="0015478F">
        <w:rPr>
          <w:rFonts w:ascii="Times New Roman" w:hAnsi="Times New Roman"/>
          <w:lang w:val="en-US"/>
        </w:rPr>
        <w:t xml:space="preserve"> genome database (</w:t>
      </w:r>
      <w:hyperlink r:id="rId11" w:history="1">
        <w:r w:rsidRPr="0015478F">
          <w:rPr>
            <w:rStyle w:val="Hyperlink"/>
            <w:rFonts w:ascii="Times New Roman" w:hAnsi="Times New Roman"/>
            <w:color w:val="auto"/>
            <w:lang w:val="en-US"/>
          </w:rPr>
          <w:t>http://www.broadinstitute.org/annotation/genome/paracoccidioides_brasiliensis/MultiHome.html</w:t>
        </w:r>
      </w:hyperlink>
      <w:r w:rsidRPr="0015478F">
        <w:rPr>
          <w:rFonts w:ascii="Times New Roman" w:hAnsi="Times New Roman"/>
          <w:lang w:val="en-US"/>
        </w:rPr>
        <w:t>).</w:t>
      </w:r>
    </w:p>
    <w:p w14:paraId="71E5A53F" w14:textId="70441D2B" w:rsidR="00311FFB" w:rsidRPr="0074128E" w:rsidRDefault="00DA1795" w:rsidP="0019706B">
      <w:pPr>
        <w:spacing w:after="0" w:line="240" w:lineRule="auto"/>
        <w:ind w:left="-567"/>
        <w:rPr>
          <w:rFonts w:ascii="Times New Roman" w:hAnsi="Times New Roman"/>
          <w:lang w:val="en-GB" w:eastAsia="pt-BR"/>
        </w:rPr>
      </w:pPr>
      <w:proofErr w:type="gramStart"/>
      <w:r w:rsidRPr="0015478F">
        <w:rPr>
          <w:rFonts w:ascii="Times New Roman" w:hAnsi="Times New Roman"/>
          <w:vertAlign w:val="superscript"/>
          <w:lang w:val="en-US"/>
        </w:rPr>
        <w:t>e</w:t>
      </w:r>
      <w:r w:rsidR="00355C98" w:rsidRPr="0015478F">
        <w:rPr>
          <w:rFonts w:ascii="Times New Roman" w:hAnsi="Times New Roman"/>
          <w:lang w:val="en-US"/>
        </w:rPr>
        <w:t>Biological</w:t>
      </w:r>
      <w:proofErr w:type="gramEnd"/>
      <w:r w:rsidR="00355C98" w:rsidRPr="0015478F">
        <w:rPr>
          <w:rFonts w:ascii="Times New Roman" w:hAnsi="Times New Roman"/>
          <w:lang w:val="en-US"/>
        </w:rPr>
        <w:t xml:space="preserve"> process according to MIPS (</w:t>
      </w:r>
      <w:hyperlink r:id="rId12" w:history="1">
        <w:r w:rsidR="00355C98" w:rsidRPr="0015478F">
          <w:rPr>
            <w:rStyle w:val="Hyperlink"/>
            <w:rFonts w:ascii="Times New Roman" w:hAnsi="Times New Roman"/>
            <w:color w:val="auto"/>
            <w:lang w:val="en-US"/>
          </w:rPr>
          <w:t>http://pedant.helmholtz-muenchen.de/pedant3htmlview/pedant3view?Method=analysis&amp;Db=p3_r48325_Par_brasi_Pb01</w:t>
        </w:r>
      </w:hyperlink>
      <w:r w:rsidR="00355C98" w:rsidRPr="0015478F">
        <w:rPr>
          <w:rFonts w:ascii="Times New Roman" w:hAnsi="Times New Roman"/>
          <w:lang w:val="en-US"/>
        </w:rPr>
        <w:t>)</w:t>
      </w:r>
      <w:r w:rsidR="00697396" w:rsidRPr="0015478F">
        <w:rPr>
          <w:rFonts w:ascii="Times New Roman" w:hAnsi="Times New Roman"/>
          <w:lang w:val="en-US"/>
        </w:rPr>
        <w:t xml:space="preserve"> and </w:t>
      </w:r>
      <w:r w:rsidR="00697396" w:rsidRPr="0015478F">
        <w:rPr>
          <w:rFonts w:ascii="Times New Roman" w:hAnsi="Times New Roman"/>
          <w:lang w:val="en-GB" w:eastAsia="pt-BR"/>
        </w:rPr>
        <w:t>Uniprot database</w:t>
      </w:r>
      <w:r w:rsidR="00697396" w:rsidRPr="00AA1BA4">
        <w:rPr>
          <w:rFonts w:ascii="Times New Roman" w:hAnsi="Times New Roman"/>
          <w:lang w:val="en-GB" w:eastAsia="pt-BR"/>
        </w:rPr>
        <w:t xml:space="preserve"> (</w:t>
      </w:r>
      <w:hyperlink r:id="rId13" w:history="1">
        <w:r w:rsidR="002424DA" w:rsidRPr="0074128E">
          <w:rPr>
            <w:rStyle w:val="Hyperlink"/>
            <w:rFonts w:ascii="Times New Roman" w:hAnsi="Times New Roman"/>
            <w:color w:val="auto"/>
            <w:lang w:val="en-GB" w:eastAsia="pt-BR"/>
          </w:rPr>
          <w:t>http://www.uniprot.org/</w:t>
        </w:r>
      </w:hyperlink>
      <w:r w:rsidR="00697396" w:rsidRPr="0074128E">
        <w:rPr>
          <w:rFonts w:ascii="Times New Roman" w:hAnsi="Times New Roman"/>
          <w:lang w:val="en-GB" w:eastAsia="pt-BR"/>
        </w:rPr>
        <w:t>).</w:t>
      </w:r>
    </w:p>
    <w:p w14:paraId="7892F7E6" w14:textId="0694819A" w:rsidR="002424DA" w:rsidRPr="0019706B" w:rsidRDefault="002424DA" w:rsidP="005C654D">
      <w:pPr>
        <w:spacing w:after="0" w:line="240" w:lineRule="auto"/>
        <w:rPr>
          <w:rFonts w:ascii="Times New Roman" w:hAnsi="Times New Roman"/>
          <w:lang w:val="en-US"/>
        </w:rPr>
      </w:pPr>
    </w:p>
    <w:sectPr w:rsidR="002424DA" w:rsidRPr="0019706B" w:rsidSect="00311FFB">
      <w:pgSz w:w="16838" w:h="11906" w:orient="landscape"/>
      <w:pgMar w:top="1417" w:right="96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FFB"/>
    <w:rsid w:val="00004473"/>
    <w:rsid w:val="00026923"/>
    <w:rsid w:val="00041269"/>
    <w:rsid w:val="00046445"/>
    <w:rsid w:val="00062474"/>
    <w:rsid w:val="0006636A"/>
    <w:rsid w:val="00083AE1"/>
    <w:rsid w:val="000E1E7B"/>
    <w:rsid w:val="000E25C6"/>
    <w:rsid w:val="000E3007"/>
    <w:rsid w:val="000F3660"/>
    <w:rsid w:val="000F7F33"/>
    <w:rsid w:val="0011370A"/>
    <w:rsid w:val="001211A2"/>
    <w:rsid w:val="0015478F"/>
    <w:rsid w:val="00190C15"/>
    <w:rsid w:val="0019706B"/>
    <w:rsid w:val="001A1914"/>
    <w:rsid w:val="001B66C6"/>
    <w:rsid w:val="001C4CAA"/>
    <w:rsid w:val="00213E05"/>
    <w:rsid w:val="00220F34"/>
    <w:rsid w:val="00221C63"/>
    <w:rsid w:val="00237E93"/>
    <w:rsid w:val="002424DA"/>
    <w:rsid w:val="00260E6F"/>
    <w:rsid w:val="00266D17"/>
    <w:rsid w:val="002B246D"/>
    <w:rsid w:val="002D6B1B"/>
    <w:rsid w:val="002F7595"/>
    <w:rsid w:val="00303807"/>
    <w:rsid w:val="00306C29"/>
    <w:rsid w:val="00311FFB"/>
    <w:rsid w:val="00322BD5"/>
    <w:rsid w:val="00345B46"/>
    <w:rsid w:val="00355C98"/>
    <w:rsid w:val="00386997"/>
    <w:rsid w:val="00397D9E"/>
    <w:rsid w:val="003A42A5"/>
    <w:rsid w:val="003B76BB"/>
    <w:rsid w:val="003C44FE"/>
    <w:rsid w:val="003C557C"/>
    <w:rsid w:val="003D4FEC"/>
    <w:rsid w:val="003E1F7F"/>
    <w:rsid w:val="003F4016"/>
    <w:rsid w:val="004270C0"/>
    <w:rsid w:val="004427B4"/>
    <w:rsid w:val="00496D9C"/>
    <w:rsid w:val="004C18F6"/>
    <w:rsid w:val="004D6854"/>
    <w:rsid w:val="004E6C9B"/>
    <w:rsid w:val="004E7EDA"/>
    <w:rsid w:val="00502D0A"/>
    <w:rsid w:val="00547D70"/>
    <w:rsid w:val="005774EE"/>
    <w:rsid w:val="005B2667"/>
    <w:rsid w:val="005C654D"/>
    <w:rsid w:val="005D3F53"/>
    <w:rsid w:val="005D5B63"/>
    <w:rsid w:val="00642BE7"/>
    <w:rsid w:val="00653951"/>
    <w:rsid w:val="00664D1F"/>
    <w:rsid w:val="00670912"/>
    <w:rsid w:val="00697396"/>
    <w:rsid w:val="006A0A9A"/>
    <w:rsid w:val="006F15AC"/>
    <w:rsid w:val="006F4F49"/>
    <w:rsid w:val="00705C6B"/>
    <w:rsid w:val="00720E9B"/>
    <w:rsid w:val="00740220"/>
    <w:rsid w:val="0074128E"/>
    <w:rsid w:val="00773ABB"/>
    <w:rsid w:val="007A20F5"/>
    <w:rsid w:val="008020E6"/>
    <w:rsid w:val="00805EC9"/>
    <w:rsid w:val="00841E0C"/>
    <w:rsid w:val="00847DBD"/>
    <w:rsid w:val="0088452E"/>
    <w:rsid w:val="008A6C10"/>
    <w:rsid w:val="008C517E"/>
    <w:rsid w:val="008C58A0"/>
    <w:rsid w:val="008D5BF9"/>
    <w:rsid w:val="0092755F"/>
    <w:rsid w:val="00934398"/>
    <w:rsid w:val="009612C0"/>
    <w:rsid w:val="009762C0"/>
    <w:rsid w:val="0097673D"/>
    <w:rsid w:val="00976A1A"/>
    <w:rsid w:val="0098639B"/>
    <w:rsid w:val="00A22EA5"/>
    <w:rsid w:val="00A23A88"/>
    <w:rsid w:val="00A27FAF"/>
    <w:rsid w:val="00A3292C"/>
    <w:rsid w:val="00A3406C"/>
    <w:rsid w:val="00A37545"/>
    <w:rsid w:val="00A617BA"/>
    <w:rsid w:val="00A80486"/>
    <w:rsid w:val="00AA1BA4"/>
    <w:rsid w:val="00AB5664"/>
    <w:rsid w:val="00AC3C8E"/>
    <w:rsid w:val="00AC69C2"/>
    <w:rsid w:val="00AD154B"/>
    <w:rsid w:val="00AE5BFC"/>
    <w:rsid w:val="00B02A39"/>
    <w:rsid w:val="00B5442B"/>
    <w:rsid w:val="00B87FD7"/>
    <w:rsid w:val="00B96BAD"/>
    <w:rsid w:val="00BA4509"/>
    <w:rsid w:val="00C03DE1"/>
    <w:rsid w:val="00C21D00"/>
    <w:rsid w:val="00C80002"/>
    <w:rsid w:val="00C90C47"/>
    <w:rsid w:val="00CD0B6C"/>
    <w:rsid w:val="00CE077B"/>
    <w:rsid w:val="00CE54D0"/>
    <w:rsid w:val="00D07535"/>
    <w:rsid w:val="00D12270"/>
    <w:rsid w:val="00D57EED"/>
    <w:rsid w:val="00D74832"/>
    <w:rsid w:val="00D819C8"/>
    <w:rsid w:val="00D879B1"/>
    <w:rsid w:val="00D96747"/>
    <w:rsid w:val="00DA1795"/>
    <w:rsid w:val="00DB5DF8"/>
    <w:rsid w:val="00DC79B6"/>
    <w:rsid w:val="00DD57DA"/>
    <w:rsid w:val="00DF19E6"/>
    <w:rsid w:val="00DF6E73"/>
    <w:rsid w:val="00E13F66"/>
    <w:rsid w:val="00E16EB3"/>
    <w:rsid w:val="00E24F40"/>
    <w:rsid w:val="00E313CB"/>
    <w:rsid w:val="00E474F2"/>
    <w:rsid w:val="00E900E0"/>
    <w:rsid w:val="00E958D2"/>
    <w:rsid w:val="00EF4DC2"/>
    <w:rsid w:val="00F12058"/>
    <w:rsid w:val="00F30FE3"/>
    <w:rsid w:val="00F3114C"/>
    <w:rsid w:val="00F374C2"/>
    <w:rsid w:val="00F4577B"/>
    <w:rsid w:val="00F54392"/>
    <w:rsid w:val="00F63D28"/>
    <w:rsid w:val="00F654F9"/>
    <w:rsid w:val="00F948D6"/>
    <w:rsid w:val="00F94EC7"/>
    <w:rsid w:val="00F94FE9"/>
    <w:rsid w:val="00FA7000"/>
    <w:rsid w:val="00FB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E08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F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11FFB"/>
    <w:rPr>
      <w:color w:val="0000FF"/>
      <w:u w:val="single"/>
    </w:rPr>
  </w:style>
  <w:style w:type="paragraph" w:customStyle="1" w:styleId="font5">
    <w:name w:val="font5"/>
    <w:basedOn w:val="Normal"/>
    <w:rsid w:val="00311FFB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8"/>
      <w:szCs w:val="18"/>
      <w:lang w:eastAsia="pt-BR"/>
    </w:rPr>
  </w:style>
  <w:style w:type="character" w:styleId="FollowedHyperlink">
    <w:name w:val="FollowedHyperlink"/>
    <w:uiPriority w:val="99"/>
    <w:semiHidden/>
    <w:unhideWhenUsed/>
    <w:rsid w:val="00CE54D0"/>
    <w:rPr>
      <w:color w:val="954F72"/>
      <w:u w:val="single"/>
    </w:rPr>
  </w:style>
  <w:style w:type="table" w:customStyle="1" w:styleId="GridTable2-Accent31">
    <w:name w:val="Grid Table 2 - Accent 31"/>
    <w:basedOn w:val="TableNormal"/>
    <w:uiPriority w:val="47"/>
    <w:rsid w:val="008C58A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8C58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F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11FFB"/>
    <w:rPr>
      <w:color w:val="0000FF"/>
      <w:u w:val="single"/>
    </w:rPr>
  </w:style>
  <w:style w:type="paragraph" w:customStyle="1" w:styleId="font5">
    <w:name w:val="font5"/>
    <w:basedOn w:val="Normal"/>
    <w:rsid w:val="00311FFB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8"/>
      <w:szCs w:val="18"/>
      <w:lang w:eastAsia="pt-BR"/>
    </w:rPr>
  </w:style>
  <w:style w:type="character" w:styleId="FollowedHyperlink">
    <w:name w:val="FollowedHyperlink"/>
    <w:uiPriority w:val="99"/>
    <w:semiHidden/>
    <w:unhideWhenUsed/>
    <w:rsid w:val="00CE54D0"/>
    <w:rPr>
      <w:color w:val="954F72"/>
      <w:u w:val="single"/>
    </w:rPr>
  </w:style>
  <w:style w:type="table" w:customStyle="1" w:styleId="GridTable2-Accent31">
    <w:name w:val="Grid Table 2 - Accent 31"/>
    <w:basedOn w:val="TableNormal"/>
    <w:uiPriority w:val="47"/>
    <w:rsid w:val="008C58A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8C58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" TargetMode="External"/><Relationship Id="rId8" Type="http://schemas.openxmlformats.org/officeDocument/2006/relationships/hyperlink" Target="http://www.ncbi.nlm.nih.gov/blast/Blast.cgi" TargetMode="Externa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12" Type="http://schemas.openxmlformats.org/officeDocument/2006/relationships/hyperlink" Target="http://pedant.helmholtz-muenchen.de/pedant3htmlview/pedant3view?Method=analysis&amp;Db=p3_r48325_Par_brasi_Pb01" TargetMode="External"/><Relationship Id="rId7" Type="http://schemas.openxmlformats.org/officeDocument/2006/relationships/hyperlink" Target="http://www.ncbi.nlm.nih.gov/blast/Blast.cgi" TargetMode="External"/><Relationship Id="rId17" Type="http://schemas.openxmlformats.org/officeDocument/2006/relationships/customXml" Target="../customXml/item2.xml"/><Relationship Id="rId2" Type="http://schemas.microsoft.com/office/2007/relationships/stylesWithEffects" Target="stylesWithEffects.xml"/><Relationship Id="rId16" Type="http://schemas.openxmlformats.org/officeDocument/2006/relationships/customXml" Target="../customXml/item1.xml"/><Relationship Id="rId11" Type="http://schemas.openxmlformats.org/officeDocument/2006/relationships/hyperlink" Target="http://www.broadinstitute.org/annotation/genome/paracoccidioides_brasiliensis/MultiHome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blast/Blast.cgi" TargetMode="External"/><Relationship Id="rId15" Type="http://schemas.openxmlformats.org/officeDocument/2006/relationships/theme" Target="theme/theme1.xml"/><Relationship Id="rId5" Type="http://schemas.openxmlformats.org/officeDocument/2006/relationships/hyperlink" Target="http://www.ncbi.nlm.nih.gov/blast/Blast.cgi" TargetMode="External"/><Relationship Id="rId10" Type="http://schemas.openxmlformats.org/officeDocument/2006/relationships/hyperlink" Target="http://www.ncbi.nlm.nih.gov/" TargetMode="External"/><Relationship Id="rId1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broadinstitute.org/annotation/genome/paracoccidioides_brasiliensis/MultiHom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D6FB9E0C-1EF6-4C65-A753-568DDA2CE3F4}"/>
</file>

<file path=customXml/itemProps2.xml><?xml version="1.0" encoding="utf-8"?>
<ds:datastoreItem xmlns:ds="http://schemas.openxmlformats.org/officeDocument/2006/customXml" ds:itemID="{F7B080BF-627C-427C-86DA-0D0FE5EA2979}"/>
</file>

<file path=customXml/itemProps3.xml><?xml version="1.0" encoding="utf-8"?>
<ds:datastoreItem xmlns:ds="http://schemas.openxmlformats.org/officeDocument/2006/customXml" ds:itemID="{52D7FC94-4ECC-4216-801E-78C3747CEC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8</Words>
  <Characters>6322</Characters>
  <Application>Microsoft Macintosh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6</CharactersWithSpaces>
  <SharedDoc>false</SharedDoc>
  <HLinks>
    <vt:vector size="24" baseType="variant">
      <vt:variant>
        <vt:i4>655448</vt:i4>
      </vt:variant>
      <vt:variant>
        <vt:i4>9</vt:i4>
      </vt:variant>
      <vt:variant>
        <vt:i4>0</vt:i4>
      </vt:variant>
      <vt:variant>
        <vt:i4>5</vt:i4>
      </vt:variant>
      <vt:variant>
        <vt:lpwstr>http://pedant.helmholtz-muenchen.de/pedant3htmlview/pedant3view?Method=analysis&amp;Db=p3_r48325_Par_brasi_Pb01</vt:lpwstr>
      </vt:variant>
      <vt:variant>
        <vt:lpwstr/>
      </vt:variant>
      <vt:variant>
        <vt:i4>498081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917558</vt:i4>
      </vt:variant>
      <vt:variant>
        <vt:i4>3</vt:i4>
      </vt:variant>
      <vt:variant>
        <vt:i4>0</vt:i4>
      </vt:variant>
      <vt:variant>
        <vt:i4>5</vt:i4>
      </vt:variant>
      <vt:variant>
        <vt:lpwstr>http://www.broadinstitute.org/annotation/genome/paracoccidioides_brasiliensis/MultiHome.html</vt:lpwstr>
      </vt:variant>
      <vt:variant>
        <vt:lpwstr/>
      </vt:variant>
      <vt:variant>
        <vt:i4>5177419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QuickGO/GTerm?id=GO:004545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cp:lastModifiedBy>Elisa Flavia Bailao</cp:lastModifiedBy>
  <cp:revision>7</cp:revision>
  <dcterms:created xsi:type="dcterms:W3CDTF">2015-02-04T12:20:00Z</dcterms:created>
  <dcterms:modified xsi:type="dcterms:W3CDTF">2015-02-12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